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3FD74" w14:textId="4F6FF8FF" w:rsidR="00AA4D21" w:rsidRPr="00765106" w:rsidRDefault="002A0FFF" w:rsidP="00765106">
      <w:pPr>
        <w:spacing w:before="120" w:after="120"/>
        <w:rPr>
          <w:rFonts w:ascii="Times New Roman" w:eastAsia="Times New Roman" w:hAnsi="Times New Roman" w:cs="Times New Roman"/>
        </w:rPr>
      </w:pPr>
      <w:r>
        <w:rPr>
          <w:rFonts w:cs="Times New Roman"/>
          <w:b/>
          <w:bCs/>
          <w:sz w:val="28"/>
          <w:szCs w:val="28"/>
        </w:rPr>
        <w:t xml:space="preserve"> </w:t>
      </w:r>
      <w:r w:rsidR="00005FAD" w:rsidRPr="6EF47437">
        <w:rPr>
          <w:rFonts w:cs="Times New Roman"/>
          <w:b/>
          <w:bCs/>
          <w:sz w:val="28"/>
          <w:szCs w:val="28"/>
        </w:rPr>
        <w:t>P</w:t>
      </w:r>
      <w:r w:rsidR="001146E6" w:rsidRPr="6EF47437">
        <w:rPr>
          <w:rFonts w:cs="Times New Roman"/>
          <w:b/>
          <w:bCs/>
          <w:sz w:val="28"/>
          <w:szCs w:val="28"/>
        </w:rPr>
        <w:t>roject title</w:t>
      </w:r>
      <w:r w:rsidR="00D17485" w:rsidRPr="6EF47437">
        <w:rPr>
          <w:rFonts w:cs="Times New Roman"/>
          <w:b/>
          <w:bCs/>
          <w:sz w:val="28"/>
          <w:szCs w:val="28"/>
        </w:rPr>
        <w:t xml:space="preserve">: </w:t>
      </w:r>
      <w:r w:rsidR="001A442B" w:rsidRPr="6EF47437">
        <w:rPr>
          <w:rFonts w:cs="Times New Roman"/>
          <w:b/>
          <w:bCs/>
          <w:sz w:val="28"/>
          <w:szCs w:val="28"/>
          <w:lang w:val="en-GB"/>
        </w:rPr>
        <w:t>Evaluating and improving remote consultations in primary care</w:t>
      </w:r>
      <w:r w:rsidR="00061413" w:rsidRPr="6EF47437">
        <w:rPr>
          <w:rFonts w:cs="Times New Roman"/>
          <w:b/>
          <w:bCs/>
          <w:sz w:val="28"/>
          <w:szCs w:val="28"/>
          <w:lang w:val="en-GB"/>
        </w:rPr>
        <w:t xml:space="preserve"> (SEMI-STRUCTURED INTERVIEW TOPIC GUIDE)</w:t>
      </w:r>
    </w:p>
    <w:p w14:paraId="7DBF4D87" w14:textId="74579AAA" w:rsidR="00631AF9" w:rsidRPr="00B145DD" w:rsidRDefault="002418A8" w:rsidP="00631AF9">
      <w:p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b/>
          <w:bCs/>
          <w:color w:val="000000"/>
        </w:rPr>
      </w:pPr>
      <w:r w:rsidRPr="00B145DD">
        <w:rPr>
          <w:rFonts w:ascii="Times New Roman" w:hAnsi="Times New Roman" w:cs="Times New Roman"/>
          <w:b/>
          <w:bCs/>
          <w:color w:val="000000"/>
        </w:rPr>
        <w:t xml:space="preserve">Going over the </w:t>
      </w:r>
      <w:r w:rsidR="00631AF9" w:rsidRPr="00B145DD">
        <w:rPr>
          <w:rFonts w:ascii="Times New Roman" w:hAnsi="Times New Roman" w:cs="Times New Roman"/>
          <w:b/>
          <w:bCs/>
          <w:color w:val="000000"/>
        </w:rPr>
        <w:t>Pa</w:t>
      </w:r>
      <w:r w:rsidR="00492568" w:rsidRPr="00B145DD">
        <w:rPr>
          <w:rFonts w:ascii="Times New Roman" w:hAnsi="Times New Roman" w:cs="Times New Roman"/>
          <w:b/>
          <w:bCs/>
          <w:color w:val="000000"/>
        </w:rPr>
        <w:t>rticipant</w:t>
      </w:r>
      <w:r w:rsidR="00631AF9" w:rsidRPr="00B145DD">
        <w:rPr>
          <w:rFonts w:ascii="Times New Roman" w:hAnsi="Times New Roman" w:cs="Times New Roman"/>
          <w:b/>
          <w:bCs/>
          <w:color w:val="000000"/>
        </w:rPr>
        <w:t xml:space="preserve"> Information Sheet:</w:t>
      </w:r>
    </w:p>
    <w:p w14:paraId="2F0E1C92" w14:textId="75C4D1B6" w:rsidR="00631AF9" w:rsidRPr="00B145DD" w:rsidRDefault="00631AF9" w:rsidP="004249E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Overview and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p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urpose of </w:t>
      </w:r>
      <w:proofErr w:type="gramStart"/>
      <w:r w:rsidR="00BA1B0A" w:rsidRPr="00B145DD">
        <w:rPr>
          <w:rFonts w:ascii="Times New Roman" w:eastAsia="Times New Roman" w:hAnsi="Times New Roman" w:cs="Times New Roman"/>
          <w:color w:val="000000"/>
        </w:rPr>
        <w:t>st</w:t>
      </w:r>
      <w:r w:rsidRPr="00B145DD">
        <w:rPr>
          <w:rFonts w:ascii="Times New Roman" w:eastAsia="Times New Roman" w:hAnsi="Times New Roman" w:cs="Times New Roman"/>
          <w:color w:val="000000"/>
        </w:rPr>
        <w:t>udy</w:t>
      </w:r>
      <w:proofErr w:type="gramEnd"/>
    </w:p>
    <w:p w14:paraId="4B6ACF80" w14:textId="5521BB46" w:rsidR="00631AF9" w:rsidRPr="00B145DD" w:rsidRDefault="00631AF9" w:rsidP="004249E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Aims of </w:t>
      </w:r>
      <w:r w:rsidR="005F18C3" w:rsidRPr="00B145DD">
        <w:rPr>
          <w:rFonts w:ascii="Times New Roman" w:eastAsia="Times New Roman" w:hAnsi="Times New Roman" w:cs="Times New Roman"/>
          <w:color w:val="000000"/>
        </w:rPr>
        <w:t xml:space="preserve">the focus 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and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e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xpected </w:t>
      </w:r>
      <w:proofErr w:type="gramStart"/>
      <w:r w:rsidR="00BA1B0A" w:rsidRPr="00B145DD">
        <w:rPr>
          <w:rFonts w:ascii="Times New Roman" w:eastAsia="Times New Roman" w:hAnsi="Times New Roman" w:cs="Times New Roman"/>
          <w:color w:val="000000"/>
        </w:rPr>
        <w:t>d</w:t>
      </w:r>
      <w:r w:rsidRPr="00B145DD">
        <w:rPr>
          <w:rFonts w:ascii="Times New Roman" w:eastAsia="Times New Roman" w:hAnsi="Times New Roman" w:cs="Times New Roman"/>
          <w:color w:val="000000"/>
        </w:rPr>
        <w:t>uration</w:t>
      </w:r>
      <w:proofErr w:type="gramEnd"/>
    </w:p>
    <w:p w14:paraId="3A45E2A6" w14:textId="26CD5180" w:rsidR="00631AF9" w:rsidRPr="00B145DD" w:rsidRDefault="00631AF9" w:rsidP="004249E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Why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p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articipant’s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i</w:t>
      </w:r>
      <w:r w:rsidRPr="00B145DD">
        <w:rPr>
          <w:rFonts w:ascii="Times New Roman" w:eastAsia="Times New Roman" w:hAnsi="Times New Roman" w:cs="Times New Roman"/>
        </w:rPr>
        <w:t xml:space="preserve">nvolvement 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is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i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mportant,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a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dvantages and </w:t>
      </w:r>
      <w:proofErr w:type="gramStart"/>
      <w:r w:rsidR="00BA1B0A" w:rsidRPr="00B145DD">
        <w:rPr>
          <w:rFonts w:ascii="Times New Roman" w:eastAsia="Times New Roman" w:hAnsi="Times New Roman" w:cs="Times New Roman"/>
          <w:color w:val="000000"/>
        </w:rPr>
        <w:t>d</w:t>
      </w:r>
      <w:r w:rsidRPr="00B145DD">
        <w:rPr>
          <w:rFonts w:ascii="Times New Roman" w:eastAsia="Times New Roman" w:hAnsi="Times New Roman" w:cs="Times New Roman"/>
          <w:color w:val="000000"/>
        </w:rPr>
        <w:t>isadvantages</w:t>
      </w:r>
      <w:proofErr w:type="gramEnd"/>
    </w:p>
    <w:p w14:paraId="2614C6BC" w14:textId="0777F66D" w:rsidR="00631AF9" w:rsidRPr="00B145DD" w:rsidRDefault="00631AF9" w:rsidP="004249E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What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w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ill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h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appen to the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r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esults of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t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his 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s</w:t>
      </w:r>
      <w:r w:rsidRPr="00B145DD">
        <w:rPr>
          <w:rFonts w:ascii="Times New Roman" w:eastAsia="Times New Roman" w:hAnsi="Times New Roman" w:cs="Times New Roman"/>
          <w:color w:val="000000"/>
        </w:rPr>
        <w:t>tudy</w:t>
      </w:r>
      <w:r w:rsidR="00BA1B0A" w:rsidRPr="00B145DD">
        <w:rPr>
          <w:rFonts w:ascii="Times New Roman" w:eastAsia="Times New Roman" w:hAnsi="Times New Roman" w:cs="Times New Roman"/>
          <w:color w:val="000000"/>
        </w:rPr>
        <w:t>?</w:t>
      </w:r>
    </w:p>
    <w:p w14:paraId="22753408" w14:textId="42EBC33E" w:rsidR="00631AF9" w:rsidRPr="00B145DD" w:rsidRDefault="00C027CA" w:rsidP="004249E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>Any q</w:t>
      </w:r>
      <w:r w:rsidR="00631AF9" w:rsidRPr="00B145DD">
        <w:rPr>
          <w:rFonts w:ascii="Times New Roman" w:eastAsia="Times New Roman" w:hAnsi="Times New Roman" w:cs="Times New Roman"/>
          <w:color w:val="000000"/>
        </w:rPr>
        <w:t>uestions</w:t>
      </w:r>
      <w:r w:rsidR="00843C45">
        <w:rPr>
          <w:rFonts w:ascii="Times New Roman" w:eastAsia="Times New Roman" w:hAnsi="Times New Roman" w:cs="Times New Roman"/>
          <w:color w:val="000000"/>
        </w:rPr>
        <w:t xml:space="preserve"> before we begin the session</w:t>
      </w:r>
      <w:r w:rsidR="00631AF9" w:rsidRPr="00B145DD">
        <w:rPr>
          <w:rFonts w:ascii="Times New Roman" w:eastAsia="Times New Roman" w:hAnsi="Times New Roman" w:cs="Times New Roman"/>
          <w:color w:val="000000"/>
        </w:rPr>
        <w:t>?</w:t>
      </w:r>
    </w:p>
    <w:p w14:paraId="2C16253C" w14:textId="6CDCE550" w:rsidR="001540F2" w:rsidRPr="00B145DD" w:rsidRDefault="001540F2">
      <w:pPr>
        <w:rPr>
          <w:rFonts w:ascii="Times New Roman" w:eastAsia="Times New Roman" w:hAnsi="Times New Roman" w:cs="Times New Roman"/>
          <w:b/>
        </w:rPr>
      </w:pPr>
    </w:p>
    <w:tbl>
      <w:tblPr>
        <w:tblpPr w:leftFromText="180" w:rightFromText="180" w:vertAnchor="text" w:tblpXSpec="center" w:tblpY="1"/>
        <w:tblOverlap w:val="never"/>
        <w:tblW w:w="1451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7225"/>
        <w:gridCol w:w="7293"/>
      </w:tblGrid>
      <w:tr w:rsidR="00AA4D21" w:rsidRPr="00B145DD" w14:paraId="7E2CDA44" w14:textId="4F028543" w:rsidTr="50BB45FD">
        <w:tc>
          <w:tcPr>
            <w:tcW w:w="7225" w:type="dxa"/>
          </w:tcPr>
          <w:p w14:paraId="3EC9E862" w14:textId="51A0F472" w:rsidR="00AA4D21" w:rsidRPr="00B145DD" w:rsidRDefault="00914AED" w:rsidP="0E512E3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3C1D9E">
              <w:rPr>
                <w:rFonts w:ascii="Times New Roman" w:eastAsia="Times New Roman" w:hAnsi="Times New Roman" w:cs="Times New Roman"/>
                <w:b/>
                <w:bCs/>
              </w:rPr>
              <w:t>Questions for GPs /HCPs</w:t>
            </w:r>
          </w:p>
        </w:tc>
        <w:tc>
          <w:tcPr>
            <w:tcW w:w="7293" w:type="dxa"/>
          </w:tcPr>
          <w:p w14:paraId="62E4CA2C" w14:textId="32D255C4" w:rsidR="00AA4D21" w:rsidRPr="00B145DD" w:rsidRDefault="00C47EEF" w:rsidP="0E512E3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E512E31">
              <w:rPr>
                <w:rFonts w:ascii="Times New Roman" w:eastAsia="Times New Roman" w:hAnsi="Times New Roman" w:cs="Times New Roman"/>
                <w:b/>
                <w:bCs/>
              </w:rPr>
              <w:t>Questions for patients</w:t>
            </w:r>
          </w:p>
        </w:tc>
      </w:tr>
      <w:tr w:rsidR="0E512E31" w14:paraId="0C974D6C" w14:textId="77777777" w:rsidTr="50BB45FD">
        <w:tc>
          <w:tcPr>
            <w:tcW w:w="7225" w:type="dxa"/>
          </w:tcPr>
          <w:p w14:paraId="5354EDD2" w14:textId="3F337AFB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  <w:r w:rsidRPr="493C1D9E">
              <w:rPr>
                <w:rFonts w:ascii="Times New Roman" w:eastAsia="Times New Roman" w:hAnsi="Times New Roman" w:cs="Times New Roman"/>
              </w:rPr>
              <w:t>In your opinion, what makes for a safe virtual consultation?</w:t>
            </w:r>
          </w:p>
        </w:tc>
        <w:tc>
          <w:tcPr>
            <w:tcW w:w="7293" w:type="dxa"/>
          </w:tcPr>
          <w:p w14:paraId="25046AC3" w14:textId="115D3531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  <w:r w:rsidRPr="493C1D9E">
              <w:rPr>
                <w:rFonts w:ascii="Times New Roman" w:eastAsia="Times New Roman" w:hAnsi="Times New Roman" w:cs="Times New Roman"/>
              </w:rPr>
              <w:t>In your opinion, what makes for a safe virtual consultation?</w:t>
            </w:r>
          </w:p>
        </w:tc>
      </w:tr>
      <w:tr w:rsidR="6EF47437" w14:paraId="7C9F5918" w14:textId="77777777" w:rsidTr="50BB45FD">
        <w:tc>
          <w:tcPr>
            <w:tcW w:w="7225" w:type="dxa"/>
          </w:tcPr>
          <w:p w14:paraId="7E4F5BED" w14:textId="72B9D634" w:rsidR="6EF47437" w:rsidRPr="006E088C" w:rsidRDefault="0E512E31" w:rsidP="6EF47437">
            <w:p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>Were there any moments where you ever felt/experienced that the use of virtual consultations was unsafe? Can you provide any examples?</w:t>
            </w:r>
          </w:p>
        </w:tc>
        <w:tc>
          <w:tcPr>
            <w:tcW w:w="7293" w:type="dxa"/>
          </w:tcPr>
          <w:p w14:paraId="696319ED" w14:textId="6BA3F0B4" w:rsidR="0E512E31" w:rsidRPr="006E088C" w:rsidRDefault="0E512E31" w:rsidP="006E088C">
            <w:p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>Were there any moments where you ever felt/experienced that the use of virtual consultations was unsafe? Can you provide any examples?</w:t>
            </w:r>
          </w:p>
        </w:tc>
      </w:tr>
      <w:tr w:rsidR="0E512E31" w14:paraId="3B7754BA" w14:textId="77777777" w:rsidTr="50BB45FD">
        <w:tc>
          <w:tcPr>
            <w:tcW w:w="7225" w:type="dxa"/>
          </w:tcPr>
          <w:p w14:paraId="3A89912F" w14:textId="3988CBA2" w:rsidR="0E512E31" w:rsidRDefault="3E373400" w:rsidP="0E512E31">
            <w:pPr>
              <w:rPr>
                <w:rFonts w:ascii="Times New Roman" w:eastAsia="Times New Roman" w:hAnsi="Times New Roman" w:cs="Times New Roman"/>
              </w:rPr>
            </w:pPr>
            <w:r w:rsidRPr="3F41CECE">
              <w:rPr>
                <w:rFonts w:ascii="Times New Roman" w:eastAsia="Times New Roman" w:hAnsi="Times New Roman" w:cs="Times New Roman"/>
              </w:rPr>
              <w:t xml:space="preserve">We would like </w:t>
            </w:r>
            <w:r w:rsidR="5AF73D95" w:rsidRPr="3F41CECE">
              <w:rPr>
                <w:rFonts w:ascii="Times New Roman" w:eastAsia="Times New Roman" w:hAnsi="Times New Roman" w:cs="Times New Roman"/>
              </w:rPr>
              <w:t xml:space="preserve">you </w:t>
            </w:r>
            <w:r w:rsidRPr="3F41CECE">
              <w:rPr>
                <w:rFonts w:ascii="Times New Roman" w:eastAsia="Times New Roman" w:hAnsi="Times New Roman" w:cs="Times New Roman"/>
              </w:rPr>
              <w:t xml:space="preserve">to think about </w:t>
            </w:r>
            <w:r w:rsidR="1A4B05FA" w:rsidRPr="3F41CECE">
              <w:rPr>
                <w:rFonts w:ascii="Times New Roman" w:eastAsia="Times New Roman" w:hAnsi="Times New Roman" w:cs="Times New Roman"/>
              </w:rPr>
              <w:t xml:space="preserve">what </w:t>
            </w:r>
            <w:r w:rsidRPr="3F41CECE">
              <w:rPr>
                <w:rFonts w:ascii="Times New Roman" w:eastAsia="Times New Roman" w:hAnsi="Times New Roman" w:cs="Times New Roman"/>
              </w:rPr>
              <w:t xml:space="preserve">kind of organisational support do you think would help to better manage virtual consultations. </w:t>
            </w:r>
          </w:p>
          <w:p w14:paraId="26A09249" w14:textId="71FC7488" w:rsidR="0E512E31" w:rsidRDefault="3E373400" w:rsidP="0E512E3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3F41CECE">
              <w:rPr>
                <w:rFonts w:ascii="Times New Roman" w:eastAsia="Times New Roman" w:hAnsi="Times New Roman" w:cs="Times New Roman"/>
              </w:rPr>
              <w:t>What you like to have support to better manage the technical aspects (hardware, software)? I</w:t>
            </w:r>
            <w:r w:rsidR="75F8CDF1" w:rsidRPr="3F41CECE">
              <w:rPr>
                <w:rFonts w:ascii="Times New Roman" w:eastAsia="Times New Roman" w:hAnsi="Times New Roman" w:cs="Times New Roman"/>
              </w:rPr>
              <w:t>f</w:t>
            </w:r>
            <w:r w:rsidRPr="3F41CECE">
              <w:rPr>
                <w:rFonts w:ascii="Times New Roman" w:eastAsia="Times New Roman" w:hAnsi="Times New Roman" w:cs="Times New Roman"/>
              </w:rPr>
              <w:t xml:space="preserve"> so, which support?</w:t>
            </w:r>
          </w:p>
          <w:p w14:paraId="2E9D7B37" w14:textId="1DF458B3" w:rsidR="0E512E31" w:rsidRDefault="0E512E31" w:rsidP="0E512E3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>What you like to have support to make safer decision making? Is so, which support (</w:t>
            </w:r>
            <w:r w:rsidR="00D324BE" w:rsidRPr="0E512E31">
              <w:rPr>
                <w:rFonts w:ascii="Times New Roman" w:eastAsia="Times New Roman" w:hAnsi="Times New Roman" w:cs="Times New Roman"/>
              </w:rPr>
              <w:t>i.e.,</w:t>
            </w:r>
            <w:r w:rsidRPr="0E512E31">
              <w:rPr>
                <w:rFonts w:ascii="Times New Roman" w:eastAsia="Times New Roman" w:hAnsi="Times New Roman" w:cs="Times New Roman"/>
              </w:rPr>
              <w:t xml:space="preserve"> training, guidelines, decision support tools)?</w:t>
            </w:r>
          </w:p>
          <w:p w14:paraId="0E58A961" w14:textId="591F2890" w:rsidR="0E512E31" w:rsidRDefault="0E512E31" w:rsidP="0E512E31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>Are there other support aspects that you’d like to see considered?</w:t>
            </w:r>
          </w:p>
        </w:tc>
        <w:tc>
          <w:tcPr>
            <w:tcW w:w="7293" w:type="dxa"/>
            <w:vMerge w:val="restart"/>
          </w:tcPr>
          <w:p w14:paraId="6BC686C5" w14:textId="12C9A29D" w:rsidR="0E512E31" w:rsidRDefault="3E373400" w:rsidP="3F41CECE">
            <w:pPr>
              <w:rPr>
                <w:rFonts w:ascii="Times New Roman" w:eastAsia="Times New Roman" w:hAnsi="Times New Roman" w:cs="Times New Roman"/>
              </w:rPr>
            </w:pPr>
            <w:r w:rsidRPr="3F41CECE">
              <w:rPr>
                <w:rFonts w:ascii="Times New Roman" w:eastAsia="Times New Roman" w:hAnsi="Times New Roman" w:cs="Times New Roman"/>
              </w:rPr>
              <w:t xml:space="preserve">We would like you to think about what kind of support could healthcare organisations give you, so that you would better manage virtual consultations. </w:t>
            </w:r>
          </w:p>
          <w:p w14:paraId="4C009923" w14:textId="4ED3C4ED" w:rsidR="0E512E31" w:rsidRDefault="0E512E31" w:rsidP="3F41CEC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4596FAF1" w14:textId="08FE9F03" w:rsidR="0E512E31" w:rsidRDefault="3F41CECE" w:rsidP="3F41CEC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3F41CECE">
              <w:rPr>
                <w:rFonts w:ascii="Times New Roman" w:eastAsia="Times New Roman" w:hAnsi="Times New Roman" w:cs="Times New Roman"/>
                <w:i/>
                <w:iCs/>
              </w:rPr>
              <w:t xml:space="preserve">“Getting a consultation </w:t>
            </w:r>
            <w:proofErr w:type="gramStart"/>
            <w:r w:rsidRPr="3F41CECE">
              <w:rPr>
                <w:rFonts w:ascii="Times New Roman" w:eastAsia="Times New Roman" w:hAnsi="Times New Roman" w:cs="Times New Roman"/>
                <w:i/>
                <w:iCs/>
              </w:rPr>
              <w:t>appointment</w:t>
            </w:r>
            <w:proofErr w:type="gramEnd"/>
            <w:r w:rsidRPr="3F41CECE">
              <w:rPr>
                <w:rFonts w:ascii="Times New Roman" w:eastAsia="Times New Roman" w:hAnsi="Times New Roman" w:cs="Times New Roman"/>
                <w:i/>
                <w:iCs/>
              </w:rPr>
              <w:t>”</w:t>
            </w:r>
          </w:p>
          <w:p w14:paraId="06D66779" w14:textId="1F16A432" w:rsidR="0E512E31" w:rsidRDefault="3F41CECE" w:rsidP="4968FAA3">
            <w:pPr>
              <w:pStyle w:val="ListParagraph"/>
              <w:numPr>
                <w:ilvl w:val="0"/>
                <w:numId w:val="4"/>
              </w:numPr>
              <w:rPr>
                <w:i/>
                <w:iCs/>
              </w:rPr>
            </w:pPr>
            <w:r w:rsidRPr="4968FAA3">
              <w:rPr>
                <w:rFonts w:ascii="Times New Roman" w:eastAsia="Times New Roman" w:hAnsi="Times New Roman" w:cs="Times New Roman"/>
                <w:b/>
                <w:bCs/>
              </w:rPr>
              <w:t>Awareness of remote consultations:</w:t>
            </w:r>
            <w:r w:rsidRPr="4968FAA3">
              <w:rPr>
                <w:rFonts w:ascii="Times New Roman" w:eastAsia="Times New Roman" w:hAnsi="Times New Roman" w:cs="Times New Roman"/>
              </w:rPr>
              <w:t xml:space="preserve"> Are patients aware of remote consultations? What can we do to improve this? (e.g., GPs promoting it in person prior to first remote session, pamphlets, social media, community outreach etc.,)</w:t>
            </w:r>
          </w:p>
          <w:p w14:paraId="17F0BE83" w14:textId="4FF8D6C6" w:rsidR="0E512E31" w:rsidRDefault="3F41CECE" w:rsidP="4968FAA3">
            <w:pPr>
              <w:pStyle w:val="ListParagraph"/>
              <w:numPr>
                <w:ilvl w:val="0"/>
                <w:numId w:val="4"/>
              </w:numPr>
              <w:rPr>
                <w:i/>
                <w:iCs/>
              </w:rPr>
            </w:pPr>
            <w:r w:rsidRPr="4968FAA3">
              <w:rPr>
                <w:rFonts w:ascii="Times New Roman" w:eastAsia="Times New Roman" w:hAnsi="Times New Roman" w:cs="Times New Roman"/>
                <w:b/>
                <w:bCs/>
              </w:rPr>
              <w:t>Determining whether remote consultations are appropriate</w:t>
            </w:r>
            <w:r w:rsidRPr="4968FAA3">
              <w:rPr>
                <w:rFonts w:ascii="Times New Roman" w:eastAsia="Times New Roman" w:hAnsi="Times New Roman" w:cs="Times New Roman"/>
              </w:rPr>
              <w:t xml:space="preserve"> for patient’s presenting complaint vs. F2F: Do patients find that they need help figuring out whether remote consultations are right for their health problems? If so, how can we address this dilemma?</w:t>
            </w:r>
          </w:p>
          <w:p w14:paraId="003D1702" w14:textId="18544A5D" w:rsidR="0E512E31" w:rsidRDefault="3F41CECE" w:rsidP="4968FAA3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iCs/>
              </w:rPr>
            </w:pPr>
            <w:r w:rsidRPr="4968FAA3">
              <w:rPr>
                <w:rFonts w:ascii="Times New Roman" w:eastAsia="Times New Roman" w:hAnsi="Times New Roman" w:cs="Times New Roman"/>
                <w:b/>
                <w:bCs/>
              </w:rPr>
              <w:t>Access to remote consultations:</w:t>
            </w:r>
            <w:r w:rsidRPr="4968FAA3">
              <w:rPr>
                <w:rFonts w:ascii="Times New Roman" w:eastAsia="Times New Roman" w:hAnsi="Times New Roman" w:cs="Times New Roman"/>
              </w:rPr>
              <w:t xml:space="preserve"> Are there any changes which would better help you get access and book remote consultations? (e.g., infrastructure, how to use tutorials, interoperability between HCPs/facilities frequented)</w:t>
            </w:r>
          </w:p>
          <w:p w14:paraId="3576880B" w14:textId="4DA2C313" w:rsidR="0E512E31" w:rsidRDefault="0E512E31" w:rsidP="3F41CECE">
            <w:pPr>
              <w:rPr>
                <w:rFonts w:ascii="Times New Roman" w:eastAsia="Times New Roman" w:hAnsi="Times New Roman" w:cs="Times New Roman"/>
              </w:rPr>
            </w:pPr>
          </w:p>
          <w:p w14:paraId="57605D96" w14:textId="4B4D7018" w:rsidR="0E512E31" w:rsidRDefault="0E512E31" w:rsidP="3F41CEC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5C4955A3" w14:textId="4FC3ABC4" w:rsidR="0E512E31" w:rsidRDefault="3F41CECE" w:rsidP="3F41CEC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3F41CECE">
              <w:rPr>
                <w:rFonts w:ascii="Times New Roman" w:eastAsia="Times New Roman" w:hAnsi="Times New Roman" w:cs="Times New Roman"/>
                <w:i/>
                <w:iCs/>
              </w:rPr>
              <w:t>“The consultation itself”</w:t>
            </w:r>
          </w:p>
          <w:p w14:paraId="10512A43" w14:textId="6B5E92C8" w:rsidR="0E512E31" w:rsidRDefault="3F41CECE" w:rsidP="3F41CEC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3F41CECE">
              <w:rPr>
                <w:rFonts w:ascii="Times New Roman" w:eastAsia="Times New Roman" w:hAnsi="Times New Roman" w:cs="Times New Roman"/>
              </w:rPr>
              <w:t xml:space="preserve">What would make the </w:t>
            </w:r>
            <w:r w:rsidRPr="3F41CECE">
              <w:rPr>
                <w:rFonts w:ascii="Times New Roman" w:eastAsia="Times New Roman" w:hAnsi="Times New Roman" w:cs="Times New Roman"/>
                <w:b/>
                <w:bCs/>
              </w:rPr>
              <w:t>remote consultation experience itself,</w:t>
            </w:r>
            <w:r w:rsidRPr="3F41CECE">
              <w:rPr>
                <w:rFonts w:ascii="Times New Roman" w:eastAsia="Times New Roman" w:hAnsi="Times New Roman" w:cs="Times New Roman"/>
              </w:rPr>
              <w:t xml:space="preserve"> ‘better’ for patients? How could we achieve that from patient/GP/NHS perspectives? (e.g., importance of video, confidentiality, HCP communication skills, etc.,) </w:t>
            </w:r>
          </w:p>
          <w:p w14:paraId="4DDBE18D" w14:textId="74B5A2DB" w:rsidR="0E512E31" w:rsidRDefault="3F41CECE" w:rsidP="3F41CECE">
            <w:pPr>
              <w:pStyle w:val="ListParagraph"/>
              <w:numPr>
                <w:ilvl w:val="0"/>
                <w:numId w:val="2"/>
              </w:numPr>
            </w:pPr>
            <w:r w:rsidRPr="4968FAA3">
              <w:rPr>
                <w:rFonts w:ascii="Times New Roman" w:eastAsia="Times New Roman" w:hAnsi="Times New Roman" w:cs="Times New Roman"/>
              </w:rPr>
              <w:t xml:space="preserve">What can be changed in the remote consultation session itself which would </w:t>
            </w:r>
            <w:r w:rsidRPr="4968FAA3">
              <w:rPr>
                <w:rFonts w:ascii="Times New Roman" w:eastAsia="Times New Roman" w:hAnsi="Times New Roman" w:cs="Times New Roman"/>
                <w:b/>
                <w:bCs/>
              </w:rPr>
              <w:t>make it safer</w:t>
            </w:r>
            <w:r w:rsidRPr="4968FAA3">
              <w:rPr>
                <w:rFonts w:ascii="Times New Roman" w:eastAsia="Times New Roman" w:hAnsi="Times New Roman" w:cs="Times New Roman"/>
              </w:rPr>
              <w:t xml:space="preserve"> for patients?</w:t>
            </w:r>
          </w:p>
          <w:p w14:paraId="1553E8B1" w14:textId="3772DB35" w:rsidR="0E512E31" w:rsidRDefault="3F41CECE" w:rsidP="4968FAA3">
            <w:pPr>
              <w:pStyle w:val="ListParagraph"/>
              <w:numPr>
                <w:ilvl w:val="0"/>
                <w:numId w:val="2"/>
              </w:numPr>
            </w:pPr>
            <w:r w:rsidRPr="4968FAA3">
              <w:rPr>
                <w:rFonts w:ascii="Times New Roman" w:eastAsia="Times New Roman" w:hAnsi="Times New Roman" w:cs="Times New Roman"/>
              </w:rPr>
              <w:t xml:space="preserve">What changes would </w:t>
            </w:r>
            <w:r w:rsidRPr="4968FAA3">
              <w:rPr>
                <w:rFonts w:ascii="Times New Roman" w:eastAsia="Times New Roman" w:hAnsi="Times New Roman" w:cs="Times New Roman"/>
                <w:b/>
                <w:bCs/>
              </w:rPr>
              <w:t xml:space="preserve">make patients want to continue to use remote consultations </w:t>
            </w:r>
            <w:r w:rsidRPr="4968FAA3">
              <w:rPr>
                <w:rFonts w:ascii="Times New Roman" w:eastAsia="Times New Roman" w:hAnsi="Times New Roman" w:cs="Times New Roman"/>
              </w:rPr>
              <w:t>moving forward?</w:t>
            </w:r>
          </w:p>
          <w:p w14:paraId="0E8A85CE" w14:textId="215CE0FC" w:rsidR="0E512E31" w:rsidRDefault="0E512E31" w:rsidP="3F41CECE">
            <w:pPr>
              <w:rPr>
                <w:rFonts w:ascii="Times New Roman" w:eastAsia="Times New Roman" w:hAnsi="Times New Roman" w:cs="Times New Roman"/>
              </w:rPr>
            </w:pPr>
          </w:p>
          <w:p w14:paraId="060EBBE5" w14:textId="42BE995E" w:rsidR="0E512E31" w:rsidRDefault="3F41CECE" w:rsidP="3F41CEC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3F41CECE">
              <w:rPr>
                <w:rFonts w:ascii="Times New Roman" w:eastAsia="Times New Roman" w:hAnsi="Times New Roman" w:cs="Times New Roman"/>
                <w:i/>
                <w:iCs/>
              </w:rPr>
              <w:t>“After the consultation”</w:t>
            </w:r>
          </w:p>
          <w:p w14:paraId="5092DCEB" w14:textId="30E92790" w:rsidR="0E512E31" w:rsidRDefault="3F41CECE" w:rsidP="0039710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</w:rPr>
            </w:pPr>
            <w:r w:rsidRPr="3F41CECE">
              <w:rPr>
                <w:rFonts w:ascii="Times New Roman" w:eastAsia="Times New Roman" w:hAnsi="Times New Roman" w:cs="Times New Roman"/>
              </w:rPr>
              <w:t xml:space="preserve">How can patients be supported in their next steps after the virtual consultation? </w:t>
            </w:r>
          </w:p>
          <w:p w14:paraId="61214039" w14:textId="06D8EA28" w:rsidR="0E512E31" w:rsidRDefault="0E512E31" w:rsidP="3F41CECE">
            <w:pPr>
              <w:rPr>
                <w:rFonts w:ascii="Times New Roman" w:eastAsia="Times New Roman" w:hAnsi="Times New Roman" w:cs="Times New Roman"/>
              </w:rPr>
            </w:pPr>
          </w:p>
          <w:p w14:paraId="35EB8805" w14:textId="7D768609" w:rsidR="0E512E31" w:rsidRDefault="3F41CECE" w:rsidP="50BB45F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50BB45FD">
              <w:rPr>
                <w:rFonts w:ascii="Times New Roman" w:eastAsia="Times New Roman" w:hAnsi="Times New Roman" w:cs="Times New Roman"/>
                <w:i/>
                <w:iCs/>
              </w:rPr>
              <w:t>*Support could include training, written guides, virtual support, improved user interface, etc.</w:t>
            </w:r>
          </w:p>
        </w:tc>
      </w:tr>
      <w:tr w:rsidR="0E512E31" w14:paraId="5D889F44" w14:textId="77777777" w:rsidTr="50BB45FD">
        <w:trPr>
          <w:trHeight w:val="442"/>
        </w:trPr>
        <w:tc>
          <w:tcPr>
            <w:tcW w:w="7225" w:type="dxa"/>
          </w:tcPr>
          <w:p w14:paraId="10836E59" w14:textId="0FF106BD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lastRenderedPageBreak/>
              <w:t>Would you like to have any specific training on remote consultations?</w:t>
            </w:r>
          </w:p>
          <w:p w14:paraId="471A9856" w14:textId="77777777" w:rsidR="0018044A" w:rsidRDefault="0018044A" w:rsidP="0018044A">
            <w:pPr>
              <w:pStyle w:val="ListParagraph"/>
              <w:rPr>
                <w:rFonts w:ascii="Times New Roman" w:eastAsia="Times New Roman" w:hAnsi="Times New Roman" w:cs="Times New Roman"/>
              </w:rPr>
            </w:pPr>
          </w:p>
          <w:p w14:paraId="1A0EC9A4" w14:textId="3BB5C385" w:rsidR="0E512E31" w:rsidRDefault="0E512E31" w:rsidP="0E512E3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 xml:space="preserve">If yes, what </w:t>
            </w:r>
            <w:r w:rsidRPr="0E512E31">
              <w:rPr>
                <w:rFonts w:ascii="Times New Roman" w:eastAsia="Times New Roman" w:hAnsi="Times New Roman" w:cs="Times New Roman"/>
                <w:b/>
                <w:bCs/>
              </w:rPr>
              <w:t>clinical topics</w:t>
            </w:r>
            <w:r w:rsidRPr="0E512E31">
              <w:rPr>
                <w:rFonts w:ascii="Times New Roman" w:eastAsia="Times New Roman" w:hAnsi="Times New Roman" w:cs="Times New Roman"/>
              </w:rPr>
              <w:t xml:space="preserve"> would you like to see covered as part of your training on remote consultations? </w:t>
            </w:r>
            <w:r w:rsidRPr="0E512E31">
              <w:rPr>
                <w:rFonts w:ascii="Times New Roman" w:eastAsia="Times New Roman" w:hAnsi="Times New Roman" w:cs="Times New Roman"/>
                <w:i/>
                <w:iCs/>
              </w:rPr>
              <w:t>(Prompts: carrying an effective clinical consultation, risk stratification &amp; prioritisation, manage clinical risk, guidance on how to perform remote consultations)</w:t>
            </w:r>
          </w:p>
          <w:p w14:paraId="33B3DBB4" w14:textId="4CA19930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</w:p>
          <w:p w14:paraId="38EDDF05" w14:textId="7B77708E" w:rsidR="0E512E31" w:rsidRDefault="0E512E31" w:rsidP="0E512E3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 xml:space="preserve">Thinking specifically about training programmes, what </w:t>
            </w:r>
            <w:r w:rsidRPr="0E512E31">
              <w:rPr>
                <w:rFonts w:ascii="Times New Roman" w:eastAsia="Times New Roman" w:hAnsi="Times New Roman" w:cs="Times New Roman"/>
                <w:b/>
                <w:bCs/>
              </w:rPr>
              <w:t>non-clinical topics</w:t>
            </w:r>
            <w:r w:rsidRPr="0E512E31">
              <w:rPr>
                <w:rFonts w:ascii="Times New Roman" w:eastAsia="Times New Roman" w:hAnsi="Times New Roman" w:cs="Times New Roman"/>
              </w:rPr>
              <w:t xml:space="preserve"> would you like to see covered as part of your training on remote </w:t>
            </w:r>
            <w:r w:rsidRPr="0E512E31">
              <w:rPr>
                <w:rFonts w:ascii="Times New Roman" w:eastAsia="Times New Roman" w:hAnsi="Times New Roman" w:cs="Times New Roman"/>
              </w:rPr>
              <w:lastRenderedPageBreak/>
              <w:t xml:space="preserve">consultations? </w:t>
            </w:r>
            <w:r w:rsidRPr="0E512E31">
              <w:rPr>
                <w:rFonts w:ascii="Times New Roman" w:eastAsia="Times New Roman" w:hAnsi="Times New Roman" w:cs="Times New Roman"/>
                <w:i/>
                <w:iCs/>
              </w:rPr>
              <w:t>(Prompts if needed: support patients that struggle with technology, technical skills, patient confidentiality, information governance, remote communication skills)</w:t>
            </w:r>
          </w:p>
          <w:p w14:paraId="4BAB1B97" w14:textId="45F7EC08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</w:p>
          <w:p w14:paraId="2DE5F322" w14:textId="00CAB02B" w:rsidR="0E512E31" w:rsidRDefault="0E512E31" w:rsidP="0E512E3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t>Thinking about training in remote consultations, at which level do you think it should be delivered (undergraduate, during medical speciality, later)?</w:t>
            </w:r>
          </w:p>
          <w:p w14:paraId="390FBE96" w14:textId="2493C08F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</w:p>
          <w:p w14:paraId="0C939249" w14:textId="4F03EF09" w:rsidR="0E512E31" w:rsidRDefault="0E512E31" w:rsidP="0E512E31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493C1D9E">
              <w:rPr>
                <w:rFonts w:ascii="Times New Roman" w:eastAsia="Times New Roman" w:hAnsi="Times New Roman" w:cs="Times New Roman"/>
              </w:rPr>
              <w:t>How would you prefer this training to be delivered (i.e., written materials, e-learning, webinars, face to face, peer support, direct observation, case bases discussion?)</w:t>
            </w:r>
          </w:p>
          <w:p w14:paraId="1048A033" w14:textId="17ADE4EB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3" w:type="dxa"/>
          </w:tcPr>
          <w:p w14:paraId="515B8126" w14:textId="0FF106BD" w:rsidR="0E512E31" w:rsidRDefault="0E512E31" w:rsidP="0E512E31">
            <w:pPr>
              <w:rPr>
                <w:rFonts w:ascii="Times New Roman" w:eastAsia="Times New Roman" w:hAnsi="Times New Roman" w:cs="Times New Roman"/>
              </w:rPr>
            </w:pPr>
            <w:r w:rsidRPr="0E512E31">
              <w:rPr>
                <w:rFonts w:ascii="Times New Roman" w:eastAsia="Times New Roman" w:hAnsi="Times New Roman" w:cs="Times New Roman"/>
              </w:rPr>
              <w:lastRenderedPageBreak/>
              <w:t>Would you like to have any specific training on remote consultations?</w:t>
            </w:r>
          </w:p>
          <w:p w14:paraId="4692ADAB" w14:textId="6B432614" w:rsidR="0E512E31" w:rsidRDefault="0E512E31" w:rsidP="0E512E31">
            <w:pPr>
              <w:pStyle w:val="ListParagraph"/>
              <w:ind w:left="45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55C1F61" w14:textId="37F24F01" w:rsidR="0E512E31" w:rsidRDefault="0E512E31" w:rsidP="0E512E3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E512E31">
              <w:rPr>
                <w:rFonts w:ascii="Times New Roman" w:eastAsia="Times New Roman" w:hAnsi="Times New Roman" w:cs="Times New Roman"/>
                <w:color w:val="000000" w:themeColor="text1"/>
              </w:rPr>
              <w:t>If yes, are there any topics that you would like to see covered?</w:t>
            </w:r>
          </w:p>
          <w:p w14:paraId="7571686B" w14:textId="20A52DAB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19BBB79" w14:textId="2A9E2072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F674D4E" w14:textId="4DC76278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7DA9A8D" w14:textId="6B9B8B54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59D0D39" w14:textId="460DEEBD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6265290" w14:textId="2F7C778F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062F4E7" w14:textId="44C876A6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661A7EE" w14:textId="2CE38B98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A3CD0D3" w14:textId="5C5770C4" w:rsidR="0E512E31" w:rsidRDefault="0E512E31" w:rsidP="0E512E31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6CE41A4" w14:textId="0FF63302" w:rsidR="0E512E31" w:rsidRDefault="0E512E31" w:rsidP="0E512E3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493C1D9E">
              <w:rPr>
                <w:rFonts w:ascii="Times New Roman" w:eastAsia="Times New Roman" w:hAnsi="Times New Roman" w:cs="Times New Roman"/>
              </w:rPr>
              <w:t>How would you prefer this training to be delivered (i.e., written materials, e-learning, webinars, face to face, peer support?)</w:t>
            </w:r>
          </w:p>
        </w:tc>
      </w:tr>
    </w:tbl>
    <w:p w14:paraId="5AE73308" w14:textId="69068F16" w:rsidR="00E323C7" w:rsidRPr="00B145DD" w:rsidRDefault="00E323C7" w:rsidP="6EF47437">
      <w:pPr>
        <w:rPr>
          <w:rFonts w:ascii="Times New Roman" w:eastAsia="Times New Roman" w:hAnsi="Times New Roman" w:cs="Times New Roman"/>
          <w:b/>
          <w:bCs/>
        </w:rPr>
      </w:pPr>
    </w:p>
    <w:p w14:paraId="5A3892A8" w14:textId="3975BEDF" w:rsidR="00990144" w:rsidRPr="00B145DD" w:rsidRDefault="00466927" w:rsidP="0E512E31">
      <w:pPr>
        <w:rPr>
          <w:rFonts w:ascii="Times New Roman" w:eastAsia="Times New Roman" w:hAnsi="Times New Roman" w:cs="Times New Roman"/>
          <w:b/>
          <w:bCs/>
        </w:rPr>
      </w:pPr>
      <w:r w:rsidRPr="0E512E31">
        <w:rPr>
          <w:rFonts w:ascii="Times New Roman" w:eastAsia="Times New Roman" w:hAnsi="Times New Roman" w:cs="Times New Roman"/>
          <w:b/>
          <w:bCs/>
        </w:rPr>
        <w:t xml:space="preserve">Closing: Is there anything else that you think is important about </w:t>
      </w:r>
      <w:r w:rsidR="00A33E5A" w:rsidRPr="0E512E31">
        <w:rPr>
          <w:rFonts w:ascii="Times New Roman" w:eastAsia="Times New Roman" w:hAnsi="Times New Roman" w:cs="Times New Roman"/>
          <w:b/>
          <w:bCs/>
        </w:rPr>
        <w:t xml:space="preserve">using </w:t>
      </w:r>
      <w:r w:rsidR="00E32CA0" w:rsidRPr="0E512E31">
        <w:rPr>
          <w:rFonts w:ascii="Times New Roman" w:eastAsia="Times New Roman" w:hAnsi="Times New Roman" w:cs="Times New Roman"/>
          <w:b/>
          <w:bCs/>
        </w:rPr>
        <w:t>remote care tools, virtual con</w:t>
      </w:r>
      <w:r w:rsidR="006A615B" w:rsidRPr="0E512E31">
        <w:rPr>
          <w:rFonts w:ascii="Times New Roman" w:eastAsia="Times New Roman" w:hAnsi="Times New Roman" w:cs="Times New Roman"/>
          <w:b/>
          <w:bCs/>
        </w:rPr>
        <w:t>sultations,</w:t>
      </w:r>
      <w:r w:rsidR="001E24EF" w:rsidRPr="0E512E31">
        <w:rPr>
          <w:rFonts w:ascii="Times New Roman" w:eastAsia="Times New Roman" w:hAnsi="Times New Roman" w:cs="Times New Roman"/>
          <w:b/>
          <w:bCs/>
        </w:rPr>
        <w:t xml:space="preserve"> and patient safety</w:t>
      </w:r>
      <w:r w:rsidR="00A33E5A" w:rsidRPr="0E512E31">
        <w:rPr>
          <w:rFonts w:ascii="Times New Roman" w:eastAsia="Times New Roman" w:hAnsi="Times New Roman" w:cs="Times New Roman"/>
          <w:b/>
          <w:bCs/>
        </w:rPr>
        <w:t xml:space="preserve"> </w:t>
      </w:r>
      <w:r w:rsidR="00B33941" w:rsidRPr="0E512E31">
        <w:rPr>
          <w:rFonts w:ascii="Times New Roman" w:eastAsia="Times New Roman" w:hAnsi="Times New Roman" w:cs="Times New Roman"/>
          <w:b/>
          <w:bCs/>
        </w:rPr>
        <w:t xml:space="preserve">that </w:t>
      </w:r>
      <w:r w:rsidRPr="0E512E31">
        <w:rPr>
          <w:rFonts w:ascii="Times New Roman" w:eastAsia="Times New Roman" w:hAnsi="Times New Roman" w:cs="Times New Roman"/>
          <w:b/>
          <w:bCs/>
        </w:rPr>
        <w:t>we have not talked about?</w:t>
      </w:r>
    </w:p>
    <w:p w14:paraId="475F1883" w14:textId="7B3E600D" w:rsidR="00990144" w:rsidRPr="00B145DD" w:rsidRDefault="00540702" w:rsidP="004249E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Summarize </w:t>
      </w:r>
      <w:r w:rsidR="00F85F91" w:rsidRPr="00B145DD">
        <w:rPr>
          <w:rFonts w:ascii="Times New Roman" w:eastAsia="Times New Roman" w:hAnsi="Times New Roman" w:cs="Times New Roman"/>
          <w:color w:val="000000"/>
        </w:rPr>
        <w:t>c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overed </w:t>
      </w:r>
      <w:r w:rsidR="00876DB8" w:rsidRPr="00B145DD">
        <w:rPr>
          <w:rFonts w:ascii="Times New Roman" w:eastAsia="Times New Roman" w:hAnsi="Times New Roman" w:cs="Times New Roman"/>
          <w:color w:val="000000"/>
        </w:rPr>
        <w:t xml:space="preserve">research </w:t>
      </w:r>
      <w:r w:rsidR="005F19D5" w:rsidRPr="00B145DD">
        <w:rPr>
          <w:rFonts w:ascii="Times New Roman" w:eastAsia="Times New Roman" w:hAnsi="Times New Roman" w:cs="Times New Roman"/>
          <w:color w:val="000000"/>
        </w:rPr>
        <w:t>domains/questions.</w:t>
      </w:r>
    </w:p>
    <w:p w14:paraId="263C3F7F" w14:textId="61767584" w:rsidR="00990144" w:rsidRPr="00B145DD" w:rsidRDefault="00466927" w:rsidP="004249E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Any </w:t>
      </w:r>
      <w:r w:rsidR="00F85F91" w:rsidRPr="00B145DD">
        <w:rPr>
          <w:rFonts w:ascii="Times New Roman" w:eastAsia="Times New Roman" w:hAnsi="Times New Roman" w:cs="Times New Roman"/>
          <w:color w:val="000000"/>
        </w:rPr>
        <w:t>o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ther </w:t>
      </w:r>
      <w:r w:rsidR="00F85F91" w:rsidRPr="00B145DD">
        <w:rPr>
          <w:rFonts w:ascii="Times New Roman" w:eastAsia="Times New Roman" w:hAnsi="Times New Roman" w:cs="Times New Roman"/>
          <w:color w:val="000000"/>
        </w:rPr>
        <w:t>q</w:t>
      </w:r>
      <w:r w:rsidRPr="00B145DD">
        <w:rPr>
          <w:rFonts w:ascii="Times New Roman" w:eastAsia="Times New Roman" w:hAnsi="Times New Roman" w:cs="Times New Roman"/>
          <w:color w:val="000000"/>
        </w:rPr>
        <w:t>uestions</w:t>
      </w:r>
      <w:r w:rsidR="00876DB8" w:rsidRPr="00B145DD">
        <w:rPr>
          <w:rFonts w:ascii="Times New Roman" w:eastAsia="Times New Roman" w:hAnsi="Times New Roman" w:cs="Times New Roman"/>
          <w:color w:val="000000"/>
        </w:rPr>
        <w:t xml:space="preserve"> or </w:t>
      </w:r>
      <w:r w:rsidR="00F85F91" w:rsidRPr="00B145DD">
        <w:rPr>
          <w:rFonts w:ascii="Times New Roman" w:eastAsia="Times New Roman" w:hAnsi="Times New Roman" w:cs="Times New Roman"/>
          <w:color w:val="000000"/>
        </w:rPr>
        <w:t>c</w:t>
      </w:r>
      <w:r w:rsidRPr="00B145DD">
        <w:rPr>
          <w:rFonts w:ascii="Times New Roman" w:eastAsia="Times New Roman" w:hAnsi="Times New Roman" w:cs="Times New Roman"/>
          <w:color w:val="000000"/>
        </w:rPr>
        <w:t>oncerns?</w:t>
      </w:r>
    </w:p>
    <w:p w14:paraId="705C9FCF" w14:textId="1DB2B3F2" w:rsidR="00990144" w:rsidRPr="00B145DD" w:rsidRDefault="00434DE4" w:rsidP="004249E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>Ensure participant has copies of p</w:t>
      </w:r>
      <w:r w:rsidR="009D5604" w:rsidRPr="00B145DD">
        <w:rPr>
          <w:rFonts w:ascii="Times New Roman" w:eastAsia="Times New Roman" w:hAnsi="Times New Roman" w:cs="Times New Roman"/>
          <w:color w:val="000000"/>
        </w:rPr>
        <w:t>articipant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 information sheet and consent forms; provide any additional information as </w:t>
      </w:r>
      <w:proofErr w:type="gramStart"/>
      <w:r w:rsidRPr="00B145DD">
        <w:rPr>
          <w:rFonts w:ascii="Times New Roman" w:eastAsia="Times New Roman" w:hAnsi="Times New Roman" w:cs="Times New Roman"/>
          <w:color w:val="000000"/>
        </w:rPr>
        <w:t>needed</w:t>
      </w:r>
      <w:proofErr w:type="gramEnd"/>
      <w:r w:rsidRPr="00B145DD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223DDCF" w14:textId="2FA0D4D9" w:rsidR="00130C35" w:rsidRPr="00130C35" w:rsidRDefault="00466927" w:rsidP="004249E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Times New Roman" w:hAnsi="Times New Roman" w:cs="Times New Roman"/>
          <w:color w:val="000000"/>
        </w:rPr>
      </w:pPr>
      <w:r w:rsidRPr="00B145DD">
        <w:rPr>
          <w:rFonts w:ascii="Times New Roman" w:eastAsia="Times New Roman" w:hAnsi="Times New Roman" w:cs="Times New Roman"/>
          <w:color w:val="000000"/>
        </w:rPr>
        <w:t xml:space="preserve">Thank </w:t>
      </w:r>
      <w:r w:rsidR="00B33941" w:rsidRPr="00B145DD">
        <w:rPr>
          <w:rFonts w:ascii="Times New Roman" w:eastAsia="Times New Roman" w:hAnsi="Times New Roman" w:cs="Times New Roman"/>
          <w:color w:val="000000"/>
        </w:rPr>
        <w:t>participants</w:t>
      </w:r>
      <w:r w:rsidRPr="00B145DD">
        <w:rPr>
          <w:rFonts w:ascii="Times New Roman" w:eastAsia="Times New Roman" w:hAnsi="Times New Roman" w:cs="Times New Roman"/>
          <w:color w:val="000000"/>
        </w:rPr>
        <w:t xml:space="preserve"> for their input and </w:t>
      </w:r>
      <w:r w:rsidR="00B33941" w:rsidRPr="00B145DD">
        <w:rPr>
          <w:rFonts w:ascii="Times New Roman" w:eastAsia="Times New Roman" w:hAnsi="Times New Roman" w:cs="Times New Roman"/>
          <w:color w:val="000000"/>
        </w:rPr>
        <w:t>engagement in the discussion</w:t>
      </w:r>
      <w:r w:rsidRPr="00B145DD">
        <w:rPr>
          <w:rFonts w:ascii="Times New Roman" w:eastAsia="Times New Roman" w:hAnsi="Times New Roman" w:cs="Times New Roman"/>
          <w:color w:val="000000"/>
        </w:rPr>
        <w:t>.</w:t>
      </w:r>
    </w:p>
    <w:sectPr w:rsidR="00130C35" w:rsidRPr="00130C35" w:rsidSect="00AA4D21">
      <w:headerReference w:type="even" r:id="rId8"/>
      <w:headerReference w:type="default" r:id="rId9"/>
      <w:footerReference w:type="default" r:id="rId10"/>
      <w:pgSz w:w="15840" w:h="12240" w:orient="landscape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8B28B" w14:textId="77777777" w:rsidR="00656769" w:rsidRDefault="00656769">
      <w:pPr>
        <w:spacing w:after="0" w:line="240" w:lineRule="auto"/>
      </w:pPr>
      <w:r>
        <w:separator/>
      </w:r>
    </w:p>
  </w:endnote>
  <w:endnote w:type="continuationSeparator" w:id="0">
    <w:p w14:paraId="4C756A87" w14:textId="77777777" w:rsidR="00656769" w:rsidRDefault="00656769">
      <w:pPr>
        <w:spacing w:after="0" w:line="240" w:lineRule="auto"/>
      </w:pPr>
      <w:r>
        <w:continuationSeparator/>
      </w:r>
    </w:p>
  </w:endnote>
  <w:endnote w:type="continuationNotice" w:id="1">
    <w:p w14:paraId="2FFE66D9" w14:textId="77777777" w:rsidR="00656769" w:rsidRDefault="006567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09CC9" w14:textId="1FC03509" w:rsidR="00AE2C72" w:rsidRDefault="00AE2C72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2523A3"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2EC179D9" w14:textId="77777777" w:rsidR="00AE2C72" w:rsidRDefault="00AE2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3837A" w14:textId="77777777" w:rsidR="00656769" w:rsidRDefault="00656769">
      <w:pPr>
        <w:spacing w:after="0" w:line="240" w:lineRule="auto"/>
      </w:pPr>
      <w:r>
        <w:separator/>
      </w:r>
    </w:p>
  </w:footnote>
  <w:footnote w:type="continuationSeparator" w:id="0">
    <w:p w14:paraId="7AB48C15" w14:textId="77777777" w:rsidR="00656769" w:rsidRDefault="00656769">
      <w:pPr>
        <w:spacing w:after="0" w:line="240" w:lineRule="auto"/>
      </w:pPr>
      <w:r>
        <w:continuationSeparator/>
      </w:r>
    </w:p>
  </w:footnote>
  <w:footnote w:type="continuationNotice" w:id="1">
    <w:p w14:paraId="6C6C9CB6" w14:textId="77777777" w:rsidR="00656769" w:rsidRDefault="006567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CFC8B" w14:textId="77777777" w:rsidR="00AE2C72" w:rsidRDefault="00AE2C7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BB13C22" w14:textId="77777777" w:rsidR="00AE2C72" w:rsidRDefault="00AE2C7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0C5C6" w14:textId="3088F73D" w:rsidR="00AE2C72" w:rsidRPr="0097527D" w:rsidRDefault="00AE2C72" w:rsidP="006527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b/>
        <w:color w:val="000000"/>
        <w:lang w:val="fr-FR"/>
      </w:rPr>
    </w:pPr>
    <w:r w:rsidRPr="0097527D">
      <w:rPr>
        <w:b/>
        <w:color w:val="000000"/>
        <w:lang w:val="fr-FR"/>
      </w:rPr>
      <w:t xml:space="preserve">Document </w:t>
    </w:r>
    <w:proofErr w:type="gramStart"/>
    <w:r w:rsidRPr="0097527D">
      <w:rPr>
        <w:b/>
        <w:color w:val="000000"/>
        <w:lang w:val="fr-FR"/>
      </w:rPr>
      <w:t>version:</w:t>
    </w:r>
    <w:proofErr w:type="gramEnd"/>
    <w:r w:rsidRPr="0097527D">
      <w:rPr>
        <w:b/>
        <w:color w:val="000000"/>
        <w:lang w:val="fr-FR"/>
      </w:rPr>
      <w:t xml:space="preserve"> </w:t>
    </w:r>
    <w:r w:rsidR="00805F6D">
      <w:rPr>
        <w:b/>
        <w:color w:val="000000"/>
        <w:lang w:val="fr-FR"/>
      </w:rPr>
      <w:t>1</w:t>
    </w:r>
    <w:r w:rsidRPr="0097527D">
      <w:rPr>
        <w:b/>
        <w:color w:val="000000"/>
        <w:lang w:val="fr-FR"/>
      </w:rPr>
      <w:t>.</w:t>
    </w:r>
    <w:r w:rsidR="00A17E8C">
      <w:rPr>
        <w:b/>
        <w:color w:val="000000"/>
        <w:lang w:val="fr-FR"/>
      </w:rPr>
      <w:t>2</w:t>
    </w:r>
    <w:r w:rsidRPr="0097527D">
      <w:rPr>
        <w:b/>
        <w:color w:val="000000"/>
        <w:lang w:val="fr-FR"/>
      </w:rPr>
      <w:t xml:space="preserve"> </w:t>
    </w:r>
  </w:p>
  <w:p w14:paraId="7A78D085" w14:textId="5669A24E" w:rsidR="00AE2C72" w:rsidRPr="0097527D" w:rsidRDefault="00AE2C72" w:rsidP="006527E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b/>
        <w:color w:val="000000"/>
        <w:lang w:val="fr-FR"/>
      </w:rPr>
    </w:pPr>
    <w:r w:rsidRPr="0097527D">
      <w:rPr>
        <w:b/>
        <w:color w:val="000000"/>
        <w:lang w:val="fr-FR"/>
      </w:rPr>
      <w:t xml:space="preserve">Document </w:t>
    </w:r>
    <w:proofErr w:type="gramStart"/>
    <w:r w:rsidRPr="0097527D">
      <w:rPr>
        <w:b/>
        <w:color w:val="000000"/>
        <w:lang w:val="fr-FR"/>
      </w:rPr>
      <w:t>date</w:t>
    </w:r>
    <w:r w:rsidR="00005FAD">
      <w:rPr>
        <w:b/>
        <w:color w:val="000000"/>
        <w:lang w:val="fr-FR"/>
      </w:rPr>
      <w:t>:</w:t>
    </w:r>
    <w:proofErr w:type="gramEnd"/>
    <w:r w:rsidR="00005FAD">
      <w:rPr>
        <w:b/>
        <w:color w:val="000000"/>
        <w:lang w:val="fr-FR"/>
      </w:rPr>
      <w:t xml:space="preserve"> </w:t>
    </w:r>
    <w:r w:rsidR="00005FAD">
      <w:rPr>
        <w:b/>
        <w:color w:val="000000"/>
        <w:lang w:val="fr-FR"/>
      </w:rPr>
      <w:fldChar w:fldCharType="begin"/>
    </w:r>
    <w:r w:rsidR="00005FAD">
      <w:rPr>
        <w:b/>
        <w:color w:val="000000"/>
        <w:lang w:val="en-GB"/>
      </w:rPr>
      <w:instrText xml:space="preserve"> DATE \@ "dd MMMM yyyy" </w:instrText>
    </w:r>
    <w:r w:rsidR="00005FAD">
      <w:rPr>
        <w:b/>
        <w:color w:val="000000"/>
        <w:lang w:val="fr-FR"/>
      </w:rPr>
      <w:fldChar w:fldCharType="separate"/>
    </w:r>
    <w:r w:rsidR="0039710B">
      <w:rPr>
        <w:b/>
        <w:noProof/>
        <w:color w:val="000000"/>
        <w:lang w:val="en-GB"/>
      </w:rPr>
      <w:t>30 January 2024</w:t>
    </w:r>
    <w:r w:rsidR="00005FAD">
      <w:rPr>
        <w:b/>
        <w:color w:val="000000"/>
        <w:lang w:val="fr-FR"/>
      </w:rPr>
      <w:fldChar w:fldCharType="end"/>
    </w:r>
    <w:r w:rsidR="00005FAD">
      <w:rPr>
        <w:b/>
        <w:color w:val="000000"/>
        <w:lang w:val="fr-FR"/>
      </w:rPr>
      <w:t xml:space="preserve"> </w:t>
    </w:r>
  </w:p>
  <w:p w14:paraId="662E31B3" w14:textId="656687A0" w:rsidR="00AE2C72" w:rsidRPr="0097527D" w:rsidRDefault="00AE2C72" w:rsidP="006527E3">
    <w:pPr>
      <w:pStyle w:val="Header"/>
      <w:rPr>
        <w:b/>
        <w:lang w:val="fr-FR"/>
      </w:rPr>
    </w:pPr>
    <w:r w:rsidRPr="0097527D">
      <w:rPr>
        <w:b/>
        <w:color w:val="000000"/>
        <w:lang w:val="fr-FR"/>
      </w:rPr>
      <w:t>I</w:t>
    </w:r>
    <w:r w:rsidR="00805F6D">
      <w:rPr>
        <w:b/>
        <w:color w:val="000000"/>
        <w:lang w:val="fr-FR"/>
      </w:rPr>
      <w:t>CREC</w:t>
    </w:r>
    <w:r w:rsidRPr="0097527D">
      <w:rPr>
        <w:b/>
        <w:color w:val="000000"/>
        <w:lang w:val="fr-FR"/>
      </w:rPr>
      <w:t xml:space="preserve"> </w:t>
    </w:r>
    <w:proofErr w:type="gramStart"/>
    <w:r w:rsidRPr="0097527D">
      <w:rPr>
        <w:b/>
        <w:color w:val="000000"/>
        <w:lang w:val="fr-FR"/>
      </w:rPr>
      <w:t>ID:</w:t>
    </w:r>
    <w:proofErr w:type="gramEnd"/>
    <w:r w:rsidRPr="0097527D">
      <w:rPr>
        <w:b/>
        <w:color w:val="000000"/>
        <w:lang w:val="fr-FR"/>
      </w:rPr>
      <w:t xml:space="preserve"> </w:t>
    </w:r>
    <w:r w:rsidR="000F29A1" w:rsidRPr="000F29A1">
      <w:rPr>
        <w:b/>
        <w:color w:val="000000"/>
        <w:lang w:val="fr-FR"/>
      </w:rPr>
      <w:t>21IC678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E3C32"/>
    <w:multiLevelType w:val="hybridMultilevel"/>
    <w:tmpl w:val="F6747344"/>
    <w:lvl w:ilvl="0" w:tplc="99B651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E460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E42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4E03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B46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5228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E04A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0084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EAF6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C0431"/>
    <w:multiLevelType w:val="hybridMultilevel"/>
    <w:tmpl w:val="CA4A0D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DF7081"/>
    <w:multiLevelType w:val="hybridMultilevel"/>
    <w:tmpl w:val="CCF2DE9A"/>
    <w:lvl w:ilvl="0" w:tplc="42A8991E">
      <w:start w:val="1"/>
      <w:numFmt w:val="decimal"/>
      <w:lvlText w:val="%1."/>
      <w:lvlJc w:val="left"/>
      <w:pPr>
        <w:ind w:left="720" w:hanging="360"/>
      </w:pPr>
    </w:lvl>
    <w:lvl w:ilvl="1" w:tplc="BA4EBD0C">
      <w:start w:val="1"/>
      <w:numFmt w:val="lowerLetter"/>
      <w:lvlText w:val="%2."/>
      <w:lvlJc w:val="left"/>
      <w:pPr>
        <w:ind w:left="1440" w:hanging="360"/>
      </w:pPr>
    </w:lvl>
    <w:lvl w:ilvl="2" w:tplc="1F6E46A0">
      <w:start w:val="1"/>
      <w:numFmt w:val="lowerRoman"/>
      <w:lvlText w:val="%3."/>
      <w:lvlJc w:val="right"/>
      <w:pPr>
        <w:ind w:left="2160" w:hanging="180"/>
      </w:pPr>
    </w:lvl>
    <w:lvl w:ilvl="3" w:tplc="C2F0EC02">
      <w:start w:val="1"/>
      <w:numFmt w:val="decimal"/>
      <w:lvlText w:val="%4."/>
      <w:lvlJc w:val="left"/>
      <w:pPr>
        <w:ind w:left="2880" w:hanging="360"/>
      </w:pPr>
    </w:lvl>
    <w:lvl w:ilvl="4" w:tplc="C44E6790">
      <w:start w:val="1"/>
      <w:numFmt w:val="lowerLetter"/>
      <w:lvlText w:val="%5."/>
      <w:lvlJc w:val="left"/>
      <w:pPr>
        <w:ind w:left="3600" w:hanging="360"/>
      </w:pPr>
    </w:lvl>
    <w:lvl w:ilvl="5" w:tplc="8B8E2E80">
      <w:start w:val="1"/>
      <w:numFmt w:val="lowerRoman"/>
      <w:lvlText w:val="%6."/>
      <w:lvlJc w:val="right"/>
      <w:pPr>
        <w:ind w:left="4320" w:hanging="180"/>
      </w:pPr>
    </w:lvl>
    <w:lvl w:ilvl="6" w:tplc="3112FB8A">
      <w:start w:val="1"/>
      <w:numFmt w:val="decimal"/>
      <w:lvlText w:val="%7."/>
      <w:lvlJc w:val="left"/>
      <w:pPr>
        <w:ind w:left="5040" w:hanging="360"/>
      </w:pPr>
    </w:lvl>
    <w:lvl w:ilvl="7" w:tplc="82B02662">
      <w:start w:val="1"/>
      <w:numFmt w:val="lowerLetter"/>
      <w:lvlText w:val="%8."/>
      <w:lvlJc w:val="left"/>
      <w:pPr>
        <w:ind w:left="5760" w:hanging="360"/>
      </w:pPr>
    </w:lvl>
    <w:lvl w:ilvl="8" w:tplc="ECFE7EF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34554"/>
    <w:multiLevelType w:val="multilevel"/>
    <w:tmpl w:val="CCB287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C0D3D0A"/>
    <w:multiLevelType w:val="hybridMultilevel"/>
    <w:tmpl w:val="C408EC72"/>
    <w:lvl w:ilvl="0" w:tplc="95380886">
      <w:start w:val="1"/>
      <w:numFmt w:val="decimal"/>
      <w:lvlText w:val="%1."/>
      <w:lvlJc w:val="left"/>
      <w:pPr>
        <w:ind w:left="720" w:hanging="360"/>
      </w:pPr>
    </w:lvl>
    <w:lvl w:ilvl="1" w:tplc="77EE8600">
      <w:start w:val="1"/>
      <w:numFmt w:val="lowerLetter"/>
      <w:lvlText w:val="%2."/>
      <w:lvlJc w:val="left"/>
      <w:pPr>
        <w:ind w:left="1440" w:hanging="360"/>
      </w:pPr>
    </w:lvl>
    <w:lvl w:ilvl="2" w:tplc="35568678">
      <w:start w:val="1"/>
      <w:numFmt w:val="lowerRoman"/>
      <w:lvlText w:val="%3."/>
      <w:lvlJc w:val="right"/>
      <w:pPr>
        <w:ind w:left="2160" w:hanging="180"/>
      </w:pPr>
    </w:lvl>
    <w:lvl w:ilvl="3" w:tplc="33C459AE">
      <w:start w:val="1"/>
      <w:numFmt w:val="decimal"/>
      <w:lvlText w:val="%4."/>
      <w:lvlJc w:val="left"/>
      <w:pPr>
        <w:ind w:left="2880" w:hanging="360"/>
      </w:pPr>
    </w:lvl>
    <w:lvl w:ilvl="4" w:tplc="E500F548">
      <w:start w:val="1"/>
      <w:numFmt w:val="lowerLetter"/>
      <w:lvlText w:val="%5."/>
      <w:lvlJc w:val="left"/>
      <w:pPr>
        <w:ind w:left="3600" w:hanging="360"/>
      </w:pPr>
    </w:lvl>
    <w:lvl w:ilvl="5" w:tplc="73167C02">
      <w:start w:val="1"/>
      <w:numFmt w:val="lowerRoman"/>
      <w:lvlText w:val="%6."/>
      <w:lvlJc w:val="right"/>
      <w:pPr>
        <w:ind w:left="4320" w:hanging="180"/>
      </w:pPr>
    </w:lvl>
    <w:lvl w:ilvl="6" w:tplc="EC1C808E">
      <w:start w:val="1"/>
      <w:numFmt w:val="decimal"/>
      <w:lvlText w:val="%7."/>
      <w:lvlJc w:val="left"/>
      <w:pPr>
        <w:ind w:left="5040" w:hanging="360"/>
      </w:pPr>
    </w:lvl>
    <w:lvl w:ilvl="7" w:tplc="395CDFCA">
      <w:start w:val="1"/>
      <w:numFmt w:val="lowerLetter"/>
      <w:lvlText w:val="%8."/>
      <w:lvlJc w:val="left"/>
      <w:pPr>
        <w:ind w:left="5760" w:hanging="360"/>
      </w:pPr>
    </w:lvl>
    <w:lvl w:ilvl="8" w:tplc="03C2A6B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D269F4"/>
    <w:multiLevelType w:val="hybridMultilevel"/>
    <w:tmpl w:val="0DE0B71E"/>
    <w:lvl w:ilvl="0" w:tplc="A20C2DDC">
      <w:start w:val="1"/>
      <w:numFmt w:val="decimal"/>
      <w:lvlText w:val="%1."/>
      <w:lvlJc w:val="left"/>
      <w:pPr>
        <w:ind w:left="720" w:hanging="360"/>
      </w:pPr>
    </w:lvl>
    <w:lvl w:ilvl="1" w:tplc="A9B4E5FE">
      <w:start w:val="1"/>
      <w:numFmt w:val="lowerLetter"/>
      <w:lvlText w:val="%2."/>
      <w:lvlJc w:val="left"/>
      <w:pPr>
        <w:ind w:left="1440" w:hanging="360"/>
      </w:pPr>
    </w:lvl>
    <w:lvl w:ilvl="2" w:tplc="F10E48EC">
      <w:start w:val="1"/>
      <w:numFmt w:val="lowerRoman"/>
      <w:lvlText w:val="%3."/>
      <w:lvlJc w:val="right"/>
      <w:pPr>
        <w:ind w:left="2160" w:hanging="180"/>
      </w:pPr>
    </w:lvl>
    <w:lvl w:ilvl="3" w:tplc="0BA03BEA">
      <w:start w:val="1"/>
      <w:numFmt w:val="decimal"/>
      <w:lvlText w:val="%4."/>
      <w:lvlJc w:val="left"/>
      <w:pPr>
        <w:ind w:left="2880" w:hanging="360"/>
      </w:pPr>
    </w:lvl>
    <w:lvl w:ilvl="4" w:tplc="01D82C78">
      <w:start w:val="1"/>
      <w:numFmt w:val="lowerLetter"/>
      <w:lvlText w:val="%5."/>
      <w:lvlJc w:val="left"/>
      <w:pPr>
        <w:ind w:left="3600" w:hanging="360"/>
      </w:pPr>
    </w:lvl>
    <w:lvl w:ilvl="5" w:tplc="533A63B2">
      <w:start w:val="1"/>
      <w:numFmt w:val="lowerRoman"/>
      <w:lvlText w:val="%6."/>
      <w:lvlJc w:val="right"/>
      <w:pPr>
        <w:ind w:left="4320" w:hanging="180"/>
      </w:pPr>
    </w:lvl>
    <w:lvl w:ilvl="6" w:tplc="1752FD04">
      <w:start w:val="1"/>
      <w:numFmt w:val="decimal"/>
      <w:lvlText w:val="%7."/>
      <w:lvlJc w:val="left"/>
      <w:pPr>
        <w:ind w:left="5040" w:hanging="360"/>
      </w:pPr>
    </w:lvl>
    <w:lvl w:ilvl="7" w:tplc="1B90A6E0">
      <w:start w:val="1"/>
      <w:numFmt w:val="lowerLetter"/>
      <w:lvlText w:val="%8."/>
      <w:lvlJc w:val="left"/>
      <w:pPr>
        <w:ind w:left="5760" w:hanging="360"/>
      </w:pPr>
    </w:lvl>
    <w:lvl w:ilvl="8" w:tplc="8F02E80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B232CC"/>
    <w:multiLevelType w:val="hybridMultilevel"/>
    <w:tmpl w:val="EA76334C"/>
    <w:lvl w:ilvl="0" w:tplc="685899A2">
      <w:start w:val="1"/>
      <w:numFmt w:val="decimal"/>
      <w:lvlText w:val="%1."/>
      <w:lvlJc w:val="left"/>
      <w:pPr>
        <w:ind w:left="720" w:hanging="360"/>
      </w:pPr>
    </w:lvl>
    <w:lvl w:ilvl="1" w:tplc="61E60C18">
      <w:start w:val="1"/>
      <w:numFmt w:val="lowerLetter"/>
      <w:lvlText w:val="%2."/>
      <w:lvlJc w:val="left"/>
      <w:pPr>
        <w:ind w:left="1440" w:hanging="360"/>
      </w:pPr>
    </w:lvl>
    <w:lvl w:ilvl="2" w:tplc="7794C550">
      <w:start w:val="1"/>
      <w:numFmt w:val="lowerRoman"/>
      <w:lvlText w:val="%3."/>
      <w:lvlJc w:val="right"/>
      <w:pPr>
        <w:ind w:left="2160" w:hanging="180"/>
      </w:pPr>
    </w:lvl>
    <w:lvl w:ilvl="3" w:tplc="04EAC740">
      <w:start w:val="1"/>
      <w:numFmt w:val="decimal"/>
      <w:lvlText w:val="%4."/>
      <w:lvlJc w:val="left"/>
      <w:pPr>
        <w:ind w:left="2880" w:hanging="360"/>
      </w:pPr>
    </w:lvl>
    <w:lvl w:ilvl="4" w:tplc="682CE274">
      <w:start w:val="1"/>
      <w:numFmt w:val="lowerLetter"/>
      <w:lvlText w:val="%5."/>
      <w:lvlJc w:val="left"/>
      <w:pPr>
        <w:ind w:left="3600" w:hanging="360"/>
      </w:pPr>
    </w:lvl>
    <w:lvl w:ilvl="5" w:tplc="FE3CCA60">
      <w:start w:val="1"/>
      <w:numFmt w:val="lowerRoman"/>
      <w:lvlText w:val="%6."/>
      <w:lvlJc w:val="right"/>
      <w:pPr>
        <w:ind w:left="4320" w:hanging="180"/>
      </w:pPr>
    </w:lvl>
    <w:lvl w:ilvl="6" w:tplc="67FCBF6A">
      <w:start w:val="1"/>
      <w:numFmt w:val="decimal"/>
      <w:lvlText w:val="%7."/>
      <w:lvlJc w:val="left"/>
      <w:pPr>
        <w:ind w:left="5040" w:hanging="360"/>
      </w:pPr>
    </w:lvl>
    <w:lvl w:ilvl="7" w:tplc="B5C854B0">
      <w:start w:val="1"/>
      <w:numFmt w:val="lowerLetter"/>
      <w:lvlText w:val="%8."/>
      <w:lvlJc w:val="left"/>
      <w:pPr>
        <w:ind w:left="5760" w:hanging="360"/>
      </w:pPr>
    </w:lvl>
    <w:lvl w:ilvl="8" w:tplc="337434E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85696"/>
    <w:multiLevelType w:val="hybridMultilevel"/>
    <w:tmpl w:val="2294F92A"/>
    <w:lvl w:ilvl="0" w:tplc="67328A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12B8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9E6C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1A14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61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68E0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C03A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82CF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D4E5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9246E"/>
    <w:multiLevelType w:val="hybridMultilevel"/>
    <w:tmpl w:val="A0B23F06"/>
    <w:lvl w:ilvl="0" w:tplc="3E1E55A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14EB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2CF9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4067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22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ACFA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C664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4E02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1270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032D0"/>
    <w:multiLevelType w:val="hybridMultilevel"/>
    <w:tmpl w:val="3C7A8214"/>
    <w:lvl w:ilvl="0" w:tplc="A7CA7182">
      <w:start w:val="1"/>
      <w:numFmt w:val="decimal"/>
      <w:lvlText w:val="%1."/>
      <w:lvlJc w:val="left"/>
      <w:pPr>
        <w:ind w:left="720" w:hanging="360"/>
      </w:pPr>
    </w:lvl>
    <w:lvl w:ilvl="1" w:tplc="E7844EF4">
      <w:start w:val="1"/>
      <w:numFmt w:val="lowerLetter"/>
      <w:lvlText w:val="%2."/>
      <w:lvlJc w:val="left"/>
      <w:pPr>
        <w:ind w:left="1440" w:hanging="360"/>
      </w:pPr>
    </w:lvl>
    <w:lvl w:ilvl="2" w:tplc="396095E2">
      <w:start w:val="1"/>
      <w:numFmt w:val="lowerRoman"/>
      <w:lvlText w:val="%3."/>
      <w:lvlJc w:val="right"/>
      <w:pPr>
        <w:ind w:left="2160" w:hanging="180"/>
      </w:pPr>
    </w:lvl>
    <w:lvl w:ilvl="3" w:tplc="92FA08D0">
      <w:start w:val="1"/>
      <w:numFmt w:val="decimal"/>
      <w:lvlText w:val="%4."/>
      <w:lvlJc w:val="left"/>
      <w:pPr>
        <w:ind w:left="2880" w:hanging="360"/>
      </w:pPr>
    </w:lvl>
    <w:lvl w:ilvl="4" w:tplc="68444EC2">
      <w:start w:val="1"/>
      <w:numFmt w:val="lowerLetter"/>
      <w:lvlText w:val="%5."/>
      <w:lvlJc w:val="left"/>
      <w:pPr>
        <w:ind w:left="3600" w:hanging="360"/>
      </w:pPr>
    </w:lvl>
    <w:lvl w:ilvl="5" w:tplc="D200E0C6">
      <w:start w:val="1"/>
      <w:numFmt w:val="lowerRoman"/>
      <w:lvlText w:val="%6."/>
      <w:lvlJc w:val="right"/>
      <w:pPr>
        <w:ind w:left="4320" w:hanging="180"/>
      </w:pPr>
    </w:lvl>
    <w:lvl w:ilvl="6" w:tplc="9D16D5C4">
      <w:start w:val="1"/>
      <w:numFmt w:val="decimal"/>
      <w:lvlText w:val="%7."/>
      <w:lvlJc w:val="left"/>
      <w:pPr>
        <w:ind w:left="5040" w:hanging="360"/>
      </w:pPr>
    </w:lvl>
    <w:lvl w:ilvl="7" w:tplc="66261ED8">
      <w:start w:val="1"/>
      <w:numFmt w:val="lowerLetter"/>
      <w:lvlText w:val="%8."/>
      <w:lvlJc w:val="left"/>
      <w:pPr>
        <w:ind w:left="5760" w:hanging="360"/>
      </w:pPr>
    </w:lvl>
    <w:lvl w:ilvl="8" w:tplc="9E82913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777F25"/>
    <w:multiLevelType w:val="multilevel"/>
    <w:tmpl w:val="F52645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CEE4340"/>
    <w:multiLevelType w:val="hybridMultilevel"/>
    <w:tmpl w:val="5A5AC6A2"/>
    <w:lvl w:ilvl="0" w:tplc="D41E3D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B6B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2A4A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EC3A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489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0C26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C43B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E2D0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EA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51822"/>
    <w:multiLevelType w:val="hybridMultilevel"/>
    <w:tmpl w:val="CBDEA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DF4752"/>
    <w:multiLevelType w:val="hybridMultilevel"/>
    <w:tmpl w:val="C58ADF52"/>
    <w:lvl w:ilvl="0" w:tplc="D550DE70">
      <w:start w:val="1"/>
      <w:numFmt w:val="decimal"/>
      <w:lvlText w:val="%1."/>
      <w:lvlJc w:val="left"/>
      <w:pPr>
        <w:ind w:left="720" w:hanging="360"/>
      </w:pPr>
    </w:lvl>
    <w:lvl w:ilvl="1" w:tplc="302EAC8A">
      <w:start w:val="1"/>
      <w:numFmt w:val="lowerLetter"/>
      <w:lvlText w:val="%2."/>
      <w:lvlJc w:val="left"/>
      <w:pPr>
        <w:ind w:left="1440" w:hanging="360"/>
      </w:pPr>
    </w:lvl>
    <w:lvl w:ilvl="2" w:tplc="C1C2A2BC">
      <w:start w:val="1"/>
      <w:numFmt w:val="lowerRoman"/>
      <w:lvlText w:val="%3."/>
      <w:lvlJc w:val="right"/>
      <w:pPr>
        <w:ind w:left="2160" w:hanging="180"/>
      </w:pPr>
    </w:lvl>
    <w:lvl w:ilvl="3" w:tplc="76E4AE98">
      <w:start w:val="1"/>
      <w:numFmt w:val="decimal"/>
      <w:lvlText w:val="%4."/>
      <w:lvlJc w:val="left"/>
      <w:pPr>
        <w:ind w:left="2880" w:hanging="360"/>
      </w:pPr>
    </w:lvl>
    <w:lvl w:ilvl="4" w:tplc="A2787BCE">
      <w:start w:val="1"/>
      <w:numFmt w:val="lowerLetter"/>
      <w:lvlText w:val="%5."/>
      <w:lvlJc w:val="left"/>
      <w:pPr>
        <w:ind w:left="3600" w:hanging="360"/>
      </w:pPr>
    </w:lvl>
    <w:lvl w:ilvl="5" w:tplc="0F28D892">
      <w:start w:val="1"/>
      <w:numFmt w:val="lowerRoman"/>
      <w:lvlText w:val="%6."/>
      <w:lvlJc w:val="right"/>
      <w:pPr>
        <w:ind w:left="4320" w:hanging="180"/>
      </w:pPr>
    </w:lvl>
    <w:lvl w:ilvl="6" w:tplc="DC28A68C">
      <w:start w:val="1"/>
      <w:numFmt w:val="decimal"/>
      <w:lvlText w:val="%7."/>
      <w:lvlJc w:val="left"/>
      <w:pPr>
        <w:ind w:left="5040" w:hanging="360"/>
      </w:pPr>
    </w:lvl>
    <w:lvl w:ilvl="7" w:tplc="C1402A80">
      <w:start w:val="1"/>
      <w:numFmt w:val="lowerLetter"/>
      <w:lvlText w:val="%8."/>
      <w:lvlJc w:val="left"/>
      <w:pPr>
        <w:ind w:left="5760" w:hanging="360"/>
      </w:pPr>
    </w:lvl>
    <w:lvl w:ilvl="8" w:tplc="D4962BF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91269"/>
    <w:multiLevelType w:val="hybridMultilevel"/>
    <w:tmpl w:val="02D85AFA"/>
    <w:lvl w:ilvl="0" w:tplc="AB6E31D0">
      <w:start w:val="1"/>
      <w:numFmt w:val="decimal"/>
      <w:lvlText w:val="%1."/>
      <w:lvlJc w:val="left"/>
      <w:pPr>
        <w:ind w:left="720" w:hanging="360"/>
      </w:pPr>
    </w:lvl>
    <w:lvl w:ilvl="1" w:tplc="63262D10">
      <w:start w:val="1"/>
      <w:numFmt w:val="lowerLetter"/>
      <w:lvlText w:val="%2."/>
      <w:lvlJc w:val="left"/>
      <w:pPr>
        <w:ind w:left="1440" w:hanging="360"/>
      </w:pPr>
    </w:lvl>
    <w:lvl w:ilvl="2" w:tplc="2DEC2452">
      <w:start w:val="1"/>
      <w:numFmt w:val="lowerRoman"/>
      <w:lvlText w:val="%3."/>
      <w:lvlJc w:val="right"/>
      <w:pPr>
        <w:ind w:left="2160" w:hanging="180"/>
      </w:pPr>
    </w:lvl>
    <w:lvl w:ilvl="3" w:tplc="C5E462A4">
      <w:start w:val="1"/>
      <w:numFmt w:val="decimal"/>
      <w:lvlText w:val="%4."/>
      <w:lvlJc w:val="left"/>
      <w:pPr>
        <w:ind w:left="2880" w:hanging="360"/>
      </w:pPr>
    </w:lvl>
    <w:lvl w:ilvl="4" w:tplc="C9E26FD6">
      <w:start w:val="1"/>
      <w:numFmt w:val="lowerLetter"/>
      <w:lvlText w:val="%5."/>
      <w:lvlJc w:val="left"/>
      <w:pPr>
        <w:ind w:left="3600" w:hanging="360"/>
      </w:pPr>
    </w:lvl>
    <w:lvl w:ilvl="5" w:tplc="C66E1886">
      <w:start w:val="1"/>
      <w:numFmt w:val="lowerRoman"/>
      <w:lvlText w:val="%6."/>
      <w:lvlJc w:val="right"/>
      <w:pPr>
        <w:ind w:left="4320" w:hanging="180"/>
      </w:pPr>
    </w:lvl>
    <w:lvl w:ilvl="6" w:tplc="387E98BE">
      <w:start w:val="1"/>
      <w:numFmt w:val="decimal"/>
      <w:lvlText w:val="%7."/>
      <w:lvlJc w:val="left"/>
      <w:pPr>
        <w:ind w:left="5040" w:hanging="360"/>
      </w:pPr>
    </w:lvl>
    <w:lvl w:ilvl="7" w:tplc="4EBE3330">
      <w:start w:val="1"/>
      <w:numFmt w:val="lowerLetter"/>
      <w:lvlText w:val="%8."/>
      <w:lvlJc w:val="left"/>
      <w:pPr>
        <w:ind w:left="5760" w:hanging="360"/>
      </w:pPr>
    </w:lvl>
    <w:lvl w:ilvl="8" w:tplc="07883BF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BE23F8"/>
    <w:multiLevelType w:val="hybridMultilevel"/>
    <w:tmpl w:val="32F2D9AA"/>
    <w:lvl w:ilvl="0" w:tplc="C89A6944">
      <w:start w:val="1"/>
      <w:numFmt w:val="decimal"/>
      <w:lvlText w:val="%1."/>
      <w:lvlJc w:val="left"/>
      <w:pPr>
        <w:ind w:left="720" w:hanging="360"/>
      </w:pPr>
    </w:lvl>
    <w:lvl w:ilvl="1" w:tplc="CB284048">
      <w:start w:val="1"/>
      <w:numFmt w:val="lowerLetter"/>
      <w:lvlText w:val="%2."/>
      <w:lvlJc w:val="left"/>
      <w:pPr>
        <w:ind w:left="1440" w:hanging="360"/>
      </w:pPr>
    </w:lvl>
    <w:lvl w:ilvl="2" w:tplc="86A6EDC6">
      <w:start w:val="1"/>
      <w:numFmt w:val="lowerRoman"/>
      <w:lvlText w:val="%3."/>
      <w:lvlJc w:val="right"/>
      <w:pPr>
        <w:ind w:left="2160" w:hanging="180"/>
      </w:pPr>
    </w:lvl>
    <w:lvl w:ilvl="3" w:tplc="61C8C474">
      <w:start w:val="1"/>
      <w:numFmt w:val="decimal"/>
      <w:lvlText w:val="%4."/>
      <w:lvlJc w:val="left"/>
      <w:pPr>
        <w:ind w:left="2880" w:hanging="360"/>
      </w:pPr>
    </w:lvl>
    <w:lvl w:ilvl="4" w:tplc="1556CD0A">
      <w:start w:val="1"/>
      <w:numFmt w:val="lowerLetter"/>
      <w:lvlText w:val="%5."/>
      <w:lvlJc w:val="left"/>
      <w:pPr>
        <w:ind w:left="3600" w:hanging="360"/>
      </w:pPr>
    </w:lvl>
    <w:lvl w:ilvl="5" w:tplc="742AF19E">
      <w:start w:val="1"/>
      <w:numFmt w:val="lowerRoman"/>
      <w:lvlText w:val="%6."/>
      <w:lvlJc w:val="right"/>
      <w:pPr>
        <w:ind w:left="4320" w:hanging="180"/>
      </w:pPr>
    </w:lvl>
    <w:lvl w:ilvl="6" w:tplc="FE90A80E">
      <w:start w:val="1"/>
      <w:numFmt w:val="decimal"/>
      <w:lvlText w:val="%7."/>
      <w:lvlJc w:val="left"/>
      <w:pPr>
        <w:ind w:left="5040" w:hanging="360"/>
      </w:pPr>
    </w:lvl>
    <w:lvl w:ilvl="7" w:tplc="BD168B1E">
      <w:start w:val="1"/>
      <w:numFmt w:val="lowerLetter"/>
      <w:lvlText w:val="%8."/>
      <w:lvlJc w:val="left"/>
      <w:pPr>
        <w:ind w:left="5760" w:hanging="360"/>
      </w:pPr>
    </w:lvl>
    <w:lvl w:ilvl="8" w:tplc="9768E3B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2D73DE"/>
    <w:multiLevelType w:val="hybridMultilevel"/>
    <w:tmpl w:val="DBF25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D4774E"/>
    <w:multiLevelType w:val="hybridMultilevel"/>
    <w:tmpl w:val="7BD87876"/>
    <w:lvl w:ilvl="0" w:tplc="C5AE4C88">
      <w:start w:val="1"/>
      <w:numFmt w:val="decimal"/>
      <w:lvlText w:val="%1."/>
      <w:lvlJc w:val="left"/>
      <w:pPr>
        <w:ind w:left="720" w:hanging="360"/>
      </w:pPr>
    </w:lvl>
    <w:lvl w:ilvl="1" w:tplc="4CD2A9A8">
      <w:start w:val="1"/>
      <w:numFmt w:val="lowerLetter"/>
      <w:lvlText w:val="%2."/>
      <w:lvlJc w:val="left"/>
      <w:pPr>
        <w:ind w:left="1440" w:hanging="360"/>
      </w:pPr>
    </w:lvl>
    <w:lvl w:ilvl="2" w:tplc="1E0C2CFC">
      <w:start w:val="1"/>
      <w:numFmt w:val="lowerRoman"/>
      <w:lvlText w:val="%3."/>
      <w:lvlJc w:val="right"/>
      <w:pPr>
        <w:ind w:left="2160" w:hanging="180"/>
      </w:pPr>
    </w:lvl>
    <w:lvl w:ilvl="3" w:tplc="3CAC19EC">
      <w:start w:val="1"/>
      <w:numFmt w:val="decimal"/>
      <w:lvlText w:val="%4."/>
      <w:lvlJc w:val="left"/>
      <w:pPr>
        <w:ind w:left="2880" w:hanging="360"/>
      </w:pPr>
    </w:lvl>
    <w:lvl w:ilvl="4" w:tplc="B32AFEBE">
      <w:start w:val="1"/>
      <w:numFmt w:val="lowerLetter"/>
      <w:lvlText w:val="%5."/>
      <w:lvlJc w:val="left"/>
      <w:pPr>
        <w:ind w:left="3600" w:hanging="360"/>
      </w:pPr>
    </w:lvl>
    <w:lvl w:ilvl="5" w:tplc="598A6706">
      <w:start w:val="1"/>
      <w:numFmt w:val="lowerRoman"/>
      <w:lvlText w:val="%6."/>
      <w:lvlJc w:val="right"/>
      <w:pPr>
        <w:ind w:left="4320" w:hanging="180"/>
      </w:pPr>
    </w:lvl>
    <w:lvl w:ilvl="6" w:tplc="E66679AC">
      <w:start w:val="1"/>
      <w:numFmt w:val="decimal"/>
      <w:lvlText w:val="%7."/>
      <w:lvlJc w:val="left"/>
      <w:pPr>
        <w:ind w:left="5040" w:hanging="360"/>
      </w:pPr>
    </w:lvl>
    <w:lvl w:ilvl="7" w:tplc="2F3ED8C0">
      <w:start w:val="1"/>
      <w:numFmt w:val="lowerLetter"/>
      <w:lvlText w:val="%8."/>
      <w:lvlJc w:val="left"/>
      <w:pPr>
        <w:ind w:left="5760" w:hanging="360"/>
      </w:pPr>
    </w:lvl>
    <w:lvl w:ilvl="8" w:tplc="FA4E46D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107AA9"/>
    <w:multiLevelType w:val="hybridMultilevel"/>
    <w:tmpl w:val="CEEA8D9C"/>
    <w:lvl w:ilvl="0" w:tplc="2B40A3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502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B89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DA2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FA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DE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1C99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CE5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E210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93794"/>
    <w:multiLevelType w:val="hybridMultilevel"/>
    <w:tmpl w:val="C41E4BF0"/>
    <w:lvl w:ilvl="0" w:tplc="87A2C0F2">
      <w:start w:val="1"/>
      <w:numFmt w:val="decimal"/>
      <w:lvlText w:val="%1."/>
      <w:lvlJc w:val="left"/>
      <w:pPr>
        <w:ind w:left="720" w:hanging="360"/>
      </w:pPr>
    </w:lvl>
    <w:lvl w:ilvl="1" w:tplc="BE2054D6">
      <w:start w:val="1"/>
      <w:numFmt w:val="lowerLetter"/>
      <w:lvlText w:val="%2."/>
      <w:lvlJc w:val="left"/>
      <w:pPr>
        <w:ind w:left="1440" w:hanging="360"/>
      </w:pPr>
    </w:lvl>
    <w:lvl w:ilvl="2" w:tplc="EC3EB450">
      <w:start w:val="1"/>
      <w:numFmt w:val="lowerRoman"/>
      <w:lvlText w:val="%3."/>
      <w:lvlJc w:val="right"/>
      <w:pPr>
        <w:ind w:left="2160" w:hanging="180"/>
      </w:pPr>
    </w:lvl>
    <w:lvl w:ilvl="3" w:tplc="EAFEB9D6">
      <w:start w:val="1"/>
      <w:numFmt w:val="decimal"/>
      <w:lvlText w:val="%4."/>
      <w:lvlJc w:val="left"/>
      <w:pPr>
        <w:ind w:left="2880" w:hanging="360"/>
      </w:pPr>
    </w:lvl>
    <w:lvl w:ilvl="4" w:tplc="F9F00596">
      <w:start w:val="1"/>
      <w:numFmt w:val="lowerLetter"/>
      <w:lvlText w:val="%5."/>
      <w:lvlJc w:val="left"/>
      <w:pPr>
        <w:ind w:left="3600" w:hanging="360"/>
      </w:pPr>
    </w:lvl>
    <w:lvl w:ilvl="5" w:tplc="BA840788">
      <w:start w:val="1"/>
      <w:numFmt w:val="lowerRoman"/>
      <w:lvlText w:val="%6."/>
      <w:lvlJc w:val="right"/>
      <w:pPr>
        <w:ind w:left="4320" w:hanging="180"/>
      </w:pPr>
    </w:lvl>
    <w:lvl w:ilvl="6" w:tplc="61AA2736">
      <w:start w:val="1"/>
      <w:numFmt w:val="decimal"/>
      <w:lvlText w:val="%7."/>
      <w:lvlJc w:val="left"/>
      <w:pPr>
        <w:ind w:left="5040" w:hanging="360"/>
      </w:pPr>
    </w:lvl>
    <w:lvl w:ilvl="7" w:tplc="8A4AA92C">
      <w:start w:val="1"/>
      <w:numFmt w:val="lowerLetter"/>
      <w:lvlText w:val="%8."/>
      <w:lvlJc w:val="left"/>
      <w:pPr>
        <w:ind w:left="5760" w:hanging="360"/>
      </w:pPr>
    </w:lvl>
    <w:lvl w:ilvl="8" w:tplc="8C7CFE7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AD51D2"/>
    <w:multiLevelType w:val="hybridMultilevel"/>
    <w:tmpl w:val="5E7A05DC"/>
    <w:lvl w:ilvl="0" w:tplc="08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21" w15:restartNumberingAfterBreak="0">
    <w:nsid w:val="69B4676F"/>
    <w:multiLevelType w:val="hybridMultilevel"/>
    <w:tmpl w:val="B0EE19DA"/>
    <w:lvl w:ilvl="0" w:tplc="2EBEAA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A8A5F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E6EC0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E80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F6F2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A15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43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6A31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4E5A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C00714"/>
    <w:multiLevelType w:val="hybridMultilevel"/>
    <w:tmpl w:val="7F72E024"/>
    <w:lvl w:ilvl="0" w:tplc="87728C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28D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B8C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429E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DE6A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16F8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2BD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6A83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16A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135F59"/>
    <w:multiLevelType w:val="hybridMultilevel"/>
    <w:tmpl w:val="563A7D5C"/>
    <w:lvl w:ilvl="0" w:tplc="9EE2C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0AC0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4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C4B7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650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201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6A1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E7E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1C92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2C5463"/>
    <w:multiLevelType w:val="hybridMultilevel"/>
    <w:tmpl w:val="3B021E90"/>
    <w:lvl w:ilvl="0" w:tplc="BD12FD56">
      <w:start w:val="1"/>
      <w:numFmt w:val="decimal"/>
      <w:lvlText w:val="%1."/>
      <w:lvlJc w:val="left"/>
      <w:pPr>
        <w:ind w:left="720" w:hanging="360"/>
      </w:pPr>
    </w:lvl>
    <w:lvl w:ilvl="1" w:tplc="6832E3EA">
      <w:start w:val="1"/>
      <w:numFmt w:val="lowerLetter"/>
      <w:lvlText w:val="%2."/>
      <w:lvlJc w:val="left"/>
      <w:pPr>
        <w:ind w:left="1440" w:hanging="360"/>
      </w:pPr>
    </w:lvl>
    <w:lvl w:ilvl="2" w:tplc="2FB0E4B6">
      <w:start w:val="1"/>
      <w:numFmt w:val="lowerRoman"/>
      <w:lvlText w:val="%3."/>
      <w:lvlJc w:val="right"/>
      <w:pPr>
        <w:ind w:left="2160" w:hanging="180"/>
      </w:pPr>
    </w:lvl>
    <w:lvl w:ilvl="3" w:tplc="E0245900">
      <w:start w:val="1"/>
      <w:numFmt w:val="decimal"/>
      <w:lvlText w:val="%4."/>
      <w:lvlJc w:val="left"/>
      <w:pPr>
        <w:ind w:left="2880" w:hanging="360"/>
      </w:pPr>
    </w:lvl>
    <w:lvl w:ilvl="4" w:tplc="CBB4492E">
      <w:start w:val="1"/>
      <w:numFmt w:val="lowerLetter"/>
      <w:lvlText w:val="%5."/>
      <w:lvlJc w:val="left"/>
      <w:pPr>
        <w:ind w:left="3600" w:hanging="360"/>
      </w:pPr>
    </w:lvl>
    <w:lvl w:ilvl="5" w:tplc="B82ABFE0">
      <w:start w:val="1"/>
      <w:numFmt w:val="lowerRoman"/>
      <w:lvlText w:val="%6."/>
      <w:lvlJc w:val="right"/>
      <w:pPr>
        <w:ind w:left="4320" w:hanging="180"/>
      </w:pPr>
    </w:lvl>
    <w:lvl w:ilvl="6" w:tplc="811C6DD0">
      <w:start w:val="1"/>
      <w:numFmt w:val="decimal"/>
      <w:lvlText w:val="%7."/>
      <w:lvlJc w:val="left"/>
      <w:pPr>
        <w:ind w:left="5040" w:hanging="360"/>
      </w:pPr>
    </w:lvl>
    <w:lvl w:ilvl="7" w:tplc="2BACBDC6">
      <w:start w:val="1"/>
      <w:numFmt w:val="lowerLetter"/>
      <w:lvlText w:val="%8."/>
      <w:lvlJc w:val="left"/>
      <w:pPr>
        <w:ind w:left="5760" w:hanging="360"/>
      </w:pPr>
    </w:lvl>
    <w:lvl w:ilvl="8" w:tplc="D200C7E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7C25CF"/>
    <w:multiLevelType w:val="hybridMultilevel"/>
    <w:tmpl w:val="4650E450"/>
    <w:lvl w:ilvl="0" w:tplc="84F405CC">
      <w:start w:val="1"/>
      <w:numFmt w:val="decimal"/>
      <w:lvlText w:val="%1."/>
      <w:lvlJc w:val="left"/>
      <w:pPr>
        <w:ind w:left="720" w:hanging="360"/>
      </w:pPr>
    </w:lvl>
    <w:lvl w:ilvl="1" w:tplc="E01AD250">
      <w:start w:val="1"/>
      <w:numFmt w:val="lowerLetter"/>
      <w:lvlText w:val="%2."/>
      <w:lvlJc w:val="left"/>
      <w:pPr>
        <w:ind w:left="1440" w:hanging="360"/>
      </w:pPr>
    </w:lvl>
    <w:lvl w:ilvl="2" w:tplc="E5126362">
      <w:start w:val="1"/>
      <w:numFmt w:val="lowerRoman"/>
      <w:lvlText w:val="%3."/>
      <w:lvlJc w:val="right"/>
      <w:pPr>
        <w:ind w:left="2160" w:hanging="180"/>
      </w:pPr>
    </w:lvl>
    <w:lvl w:ilvl="3" w:tplc="26D4FB04">
      <w:start w:val="1"/>
      <w:numFmt w:val="decimal"/>
      <w:lvlText w:val="%4."/>
      <w:lvlJc w:val="left"/>
      <w:pPr>
        <w:ind w:left="2880" w:hanging="360"/>
      </w:pPr>
    </w:lvl>
    <w:lvl w:ilvl="4" w:tplc="848EAE64">
      <w:start w:val="1"/>
      <w:numFmt w:val="lowerLetter"/>
      <w:lvlText w:val="%5."/>
      <w:lvlJc w:val="left"/>
      <w:pPr>
        <w:ind w:left="3600" w:hanging="360"/>
      </w:pPr>
    </w:lvl>
    <w:lvl w:ilvl="5" w:tplc="C67880A4">
      <w:start w:val="1"/>
      <w:numFmt w:val="lowerRoman"/>
      <w:lvlText w:val="%6."/>
      <w:lvlJc w:val="right"/>
      <w:pPr>
        <w:ind w:left="4320" w:hanging="180"/>
      </w:pPr>
    </w:lvl>
    <w:lvl w:ilvl="6" w:tplc="967E09A4">
      <w:start w:val="1"/>
      <w:numFmt w:val="decimal"/>
      <w:lvlText w:val="%7."/>
      <w:lvlJc w:val="left"/>
      <w:pPr>
        <w:ind w:left="5040" w:hanging="360"/>
      </w:pPr>
    </w:lvl>
    <w:lvl w:ilvl="7" w:tplc="1A0232EC">
      <w:start w:val="1"/>
      <w:numFmt w:val="lowerLetter"/>
      <w:lvlText w:val="%8."/>
      <w:lvlJc w:val="left"/>
      <w:pPr>
        <w:ind w:left="5760" w:hanging="360"/>
      </w:pPr>
    </w:lvl>
    <w:lvl w:ilvl="8" w:tplc="DC58D5B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5651E6"/>
    <w:multiLevelType w:val="hybridMultilevel"/>
    <w:tmpl w:val="6018050C"/>
    <w:lvl w:ilvl="0" w:tplc="EEB41D86">
      <w:start w:val="1"/>
      <w:numFmt w:val="decimal"/>
      <w:lvlText w:val="%1."/>
      <w:lvlJc w:val="left"/>
      <w:pPr>
        <w:ind w:left="720" w:hanging="360"/>
      </w:pPr>
    </w:lvl>
    <w:lvl w:ilvl="1" w:tplc="164CA26C">
      <w:start w:val="1"/>
      <w:numFmt w:val="lowerLetter"/>
      <w:lvlText w:val="%2."/>
      <w:lvlJc w:val="left"/>
      <w:pPr>
        <w:ind w:left="1440" w:hanging="360"/>
      </w:pPr>
    </w:lvl>
    <w:lvl w:ilvl="2" w:tplc="8BE08D8C">
      <w:start w:val="1"/>
      <w:numFmt w:val="lowerRoman"/>
      <w:lvlText w:val="%3."/>
      <w:lvlJc w:val="right"/>
      <w:pPr>
        <w:ind w:left="2160" w:hanging="180"/>
      </w:pPr>
    </w:lvl>
    <w:lvl w:ilvl="3" w:tplc="B1EACCDC">
      <w:start w:val="1"/>
      <w:numFmt w:val="decimal"/>
      <w:lvlText w:val="%4."/>
      <w:lvlJc w:val="left"/>
      <w:pPr>
        <w:ind w:left="2880" w:hanging="360"/>
      </w:pPr>
    </w:lvl>
    <w:lvl w:ilvl="4" w:tplc="A3BA8D1A">
      <w:start w:val="1"/>
      <w:numFmt w:val="lowerLetter"/>
      <w:lvlText w:val="%5."/>
      <w:lvlJc w:val="left"/>
      <w:pPr>
        <w:ind w:left="3600" w:hanging="360"/>
      </w:pPr>
    </w:lvl>
    <w:lvl w:ilvl="5" w:tplc="B7244EAE">
      <w:start w:val="1"/>
      <w:numFmt w:val="lowerRoman"/>
      <w:lvlText w:val="%6."/>
      <w:lvlJc w:val="right"/>
      <w:pPr>
        <w:ind w:left="4320" w:hanging="180"/>
      </w:pPr>
    </w:lvl>
    <w:lvl w:ilvl="6" w:tplc="EE643358">
      <w:start w:val="1"/>
      <w:numFmt w:val="decimal"/>
      <w:lvlText w:val="%7."/>
      <w:lvlJc w:val="left"/>
      <w:pPr>
        <w:ind w:left="5040" w:hanging="360"/>
      </w:pPr>
    </w:lvl>
    <w:lvl w:ilvl="7" w:tplc="109CB4BA">
      <w:start w:val="1"/>
      <w:numFmt w:val="lowerLetter"/>
      <w:lvlText w:val="%8."/>
      <w:lvlJc w:val="left"/>
      <w:pPr>
        <w:ind w:left="5760" w:hanging="360"/>
      </w:pPr>
    </w:lvl>
    <w:lvl w:ilvl="8" w:tplc="DDE64384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259083">
    <w:abstractNumId w:val="11"/>
  </w:num>
  <w:num w:numId="2" w16cid:durableId="1983345109">
    <w:abstractNumId w:val="0"/>
  </w:num>
  <w:num w:numId="3" w16cid:durableId="1060327272">
    <w:abstractNumId w:val="22"/>
  </w:num>
  <w:num w:numId="4" w16cid:durableId="1843272195">
    <w:abstractNumId w:val="23"/>
  </w:num>
  <w:num w:numId="5" w16cid:durableId="1252471184">
    <w:abstractNumId w:val="7"/>
  </w:num>
  <w:num w:numId="6" w16cid:durableId="1641573683">
    <w:abstractNumId w:val="18"/>
  </w:num>
  <w:num w:numId="7" w16cid:durableId="1675035853">
    <w:abstractNumId w:val="8"/>
  </w:num>
  <w:num w:numId="8" w16cid:durableId="1639603627">
    <w:abstractNumId w:val="21"/>
  </w:num>
  <w:num w:numId="9" w16cid:durableId="1325629059">
    <w:abstractNumId w:val="13"/>
  </w:num>
  <w:num w:numId="10" w16cid:durableId="1614095836">
    <w:abstractNumId w:val="6"/>
  </w:num>
  <w:num w:numId="11" w16cid:durableId="538663846">
    <w:abstractNumId w:val="17"/>
  </w:num>
  <w:num w:numId="12" w16cid:durableId="1846704276">
    <w:abstractNumId w:val="2"/>
  </w:num>
  <w:num w:numId="13" w16cid:durableId="150677558">
    <w:abstractNumId w:val="9"/>
  </w:num>
  <w:num w:numId="14" w16cid:durableId="491334709">
    <w:abstractNumId w:val="14"/>
  </w:num>
  <w:num w:numId="15" w16cid:durableId="631398910">
    <w:abstractNumId w:val="26"/>
  </w:num>
  <w:num w:numId="16" w16cid:durableId="1253662315">
    <w:abstractNumId w:val="15"/>
  </w:num>
  <w:num w:numId="17" w16cid:durableId="996765354">
    <w:abstractNumId w:val="24"/>
  </w:num>
  <w:num w:numId="18" w16cid:durableId="1858613253">
    <w:abstractNumId w:val="25"/>
  </w:num>
  <w:num w:numId="19" w16cid:durableId="965738902">
    <w:abstractNumId w:val="4"/>
  </w:num>
  <w:num w:numId="20" w16cid:durableId="939802835">
    <w:abstractNumId w:val="5"/>
  </w:num>
  <w:num w:numId="21" w16cid:durableId="1786194527">
    <w:abstractNumId w:val="19"/>
  </w:num>
  <w:num w:numId="22" w16cid:durableId="880481712">
    <w:abstractNumId w:val="10"/>
  </w:num>
  <w:num w:numId="23" w16cid:durableId="441808118">
    <w:abstractNumId w:val="3"/>
  </w:num>
  <w:num w:numId="24" w16cid:durableId="1702897849">
    <w:abstractNumId w:val="1"/>
  </w:num>
  <w:num w:numId="25" w16cid:durableId="247160848">
    <w:abstractNumId w:val="16"/>
  </w:num>
  <w:num w:numId="26" w16cid:durableId="1156530861">
    <w:abstractNumId w:val="20"/>
  </w:num>
  <w:num w:numId="27" w16cid:durableId="1091389259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fr-FR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3tDAzMjMxsbSwMDVT0lEKTi0uzszPAykwrAUAAwIS9SwAAAA="/>
  </w:docVars>
  <w:rsids>
    <w:rsidRoot w:val="00990144"/>
    <w:rsid w:val="00005FAD"/>
    <w:rsid w:val="00006D1D"/>
    <w:rsid w:val="00010ED2"/>
    <w:rsid w:val="000167BD"/>
    <w:rsid w:val="000268A8"/>
    <w:rsid w:val="000271B6"/>
    <w:rsid w:val="000304E6"/>
    <w:rsid w:val="00032089"/>
    <w:rsid w:val="00033FF2"/>
    <w:rsid w:val="0003532B"/>
    <w:rsid w:val="00042A80"/>
    <w:rsid w:val="000441DD"/>
    <w:rsid w:val="000472F9"/>
    <w:rsid w:val="0005447E"/>
    <w:rsid w:val="000562A2"/>
    <w:rsid w:val="00057C48"/>
    <w:rsid w:val="00061413"/>
    <w:rsid w:val="00061F71"/>
    <w:rsid w:val="00062E43"/>
    <w:rsid w:val="00064EC0"/>
    <w:rsid w:val="000651F7"/>
    <w:rsid w:val="00065FF6"/>
    <w:rsid w:val="00072D26"/>
    <w:rsid w:val="00074B71"/>
    <w:rsid w:val="000756AB"/>
    <w:rsid w:val="000844D3"/>
    <w:rsid w:val="00085D12"/>
    <w:rsid w:val="00092EDB"/>
    <w:rsid w:val="000977C0"/>
    <w:rsid w:val="000A1793"/>
    <w:rsid w:val="000A267E"/>
    <w:rsid w:val="000A4626"/>
    <w:rsid w:val="000A5FAF"/>
    <w:rsid w:val="000C049F"/>
    <w:rsid w:val="000C3F14"/>
    <w:rsid w:val="000C438B"/>
    <w:rsid w:val="000D2BB6"/>
    <w:rsid w:val="000D7408"/>
    <w:rsid w:val="000E3EF2"/>
    <w:rsid w:val="000E72CC"/>
    <w:rsid w:val="000F29A1"/>
    <w:rsid w:val="00100797"/>
    <w:rsid w:val="00101131"/>
    <w:rsid w:val="00103DD8"/>
    <w:rsid w:val="00105635"/>
    <w:rsid w:val="0010567D"/>
    <w:rsid w:val="00106E0F"/>
    <w:rsid w:val="00107CAC"/>
    <w:rsid w:val="001146E6"/>
    <w:rsid w:val="00115FDC"/>
    <w:rsid w:val="00123360"/>
    <w:rsid w:val="0012691D"/>
    <w:rsid w:val="00127CD5"/>
    <w:rsid w:val="00130C35"/>
    <w:rsid w:val="00131069"/>
    <w:rsid w:val="00131E75"/>
    <w:rsid w:val="0013213A"/>
    <w:rsid w:val="00132882"/>
    <w:rsid w:val="00141520"/>
    <w:rsid w:val="00142CF8"/>
    <w:rsid w:val="001540F2"/>
    <w:rsid w:val="00156EA9"/>
    <w:rsid w:val="00157F69"/>
    <w:rsid w:val="001602AF"/>
    <w:rsid w:val="00160488"/>
    <w:rsid w:val="00160DC7"/>
    <w:rsid w:val="001656E6"/>
    <w:rsid w:val="001660F3"/>
    <w:rsid w:val="00166AAA"/>
    <w:rsid w:val="00172D91"/>
    <w:rsid w:val="00175B7F"/>
    <w:rsid w:val="0018044A"/>
    <w:rsid w:val="001921F5"/>
    <w:rsid w:val="00194CE6"/>
    <w:rsid w:val="001A442B"/>
    <w:rsid w:val="001A47CC"/>
    <w:rsid w:val="001A59F3"/>
    <w:rsid w:val="001A6088"/>
    <w:rsid w:val="001B078A"/>
    <w:rsid w:val="001C2E36"/>
    <w:rsid w:val="001C744A"/>
    <w:rsid w:val="001D1ADE"/>
    <w:rsid w:val="001D1EE4"/>
    <w:rsid w:val="001D22A5"/>
    <w:rsid w:val="001D24BC"/>
    <w:rsid w:val="001D69C8"/>
    <w:rsid w:val="001E24EF"/>
    <w:rsid w:val="001E3772"/>
    <w:rsid w:val="001E6A90"/>
    <w:rsid w:val="001F1608"/>
    <w:rsid w:val="001F2DA5"/>
    <w:rsid w:val="001F5D26"/>
    <w:rsid w:val="001F5DCF"/>
    <w:rsid w:val="00200D94"/>
    <w:rsid w:val="00203406"/>
    <w:rsid w:val="00205A44"/>
    <w:rsid w:val="00207980"/>
    <w:rsid w:val="00211A2D"/>
    <w:rsid w:val="00212F30"/>
    <w:rsid w:val="00216ED0"/>
    <w:rsid w:val="00220287"/>
    <w:rsid w:val="00220A71"/>
    <w:rsid w:val="00220F01"/>
    <w:rsid w:val="00221356"/>
    <w:rsid w:val="00226161"/>
    <w:rsid w:val="0022675C"/>
    <w:rsid w:val="00230EED"/>
    <w:rsid w:val="002347DE"/>
    <w:rsid w:val="002353D5"/>
    <w:rsid w:val="002418A8"/>
    <w:rsid w:val="00241F53"/>
    <w:rsid w:val="002444D9"/>
    <w:rsid w:val="002469DE"/>
    <w:rsid w:val="00251FA1"/>
    <w:rsid w:val="002523A3"/>
    <w:rsid w:val="0025459C"/>
    <w:rsid w:val="002658D3"/>
    <w:rsid w:val="00276202"/>
    <w:rsid w:val="002766DF"/>
    <w:rsid w:val="00276A03"/>
    <w:rsid w:val="00282197"/>
    <w:rsid w:val="002833E8"/>
    <w:rsid w:val="00284BC1"/>
    <w:rsid w:val="002852D1"/>
    <w:rsid w:val="00291797"/>
    <w:rsid w:val="00292E8F"/>
    <w:rsid w:val="002A0FFF"/>
    <w:rsid w:val="002A2EA1"/>
    <w:rsid w:val="002A30A9"/>
    <w:rsid w:val="002A3C5B"/>
    <w:rsid w:val="002A5C31"/>
    <w:rsid w:val="002B31D6"/>
    <w:rsid w:val="002C4B65"/>
    <w:rsid w:val="002C5C52"/>
    <w:rsid w:val="002C66E9"/>
    <w:rsid w:val="002D072D"/>
    <w:rsid w:val="002D449A"/>
    <w:rsid w:val="002D55E8"/>
    <w:rsid w:val="002D5755"/>
    <w:rsid w:val="002E051F"/>
    <w:rsid w:val="002E09F0"/>
    <w:rsid w:val="002F3653"/>
    <w:rsid w:val="002F4A1C"/>
    <w:rsid w:val="003007AA"/>
    <w:rsid w:val="00301B5C"/>
    <w:rsid w:val="003054E6"/>
    <w:rsid w:val="0030590A"/>
    <w:rsid w:val="003126B1"/>
    <w:rsid w:val="00313B47"/>
    <w:rsid w:val="00314FA1"/>
    <w:rsid w:val="0031538A"/>
    <w:rsid w:val="003164E9"/>
    <w:rsid w:val="0032494C"/>
    <w:rsid w:val="00335EA0"/>
    <w:rsid w:val="00335F16"/>
    <w:rsid w:val="00340735"/>
    <w:rsid w:val="00353B30"/>
    <w:rsid w:val="00355987"/>
    <w:rsid w:val="00356D85"/>
    <w:rsid w:val="00362713"/>
    <w:rsid w:val="00366152"/>
    <w:rsid w:val="0036787C"/>
    <w:rsid w:val="003746E9"/>
    <w:rsid w:val="00376EB8"/>
    <w:rsid w:val="00380948"/>
    <w:rsid w:val="00384ED8"/>
    <w:rsid w:val="00391E16"/>
    <w:rsid w:val="0039710B"/>
    <w:rsid w:val="003A2D24"/>
    <w:rsid w:val="003A301A"/>
    <w:rsid w:val="003B220E"/>
    <w:rsid w:val="003C0B15"/>
    <w:rsid w:val="003C14EB"/>
    <w:rsid w:val="003C3890"/>
    <w:rsid w:val="003D2DF6"/>
    <w:rsid w:val="003D3155"/>
    <w:rsid w:val="003D44CF"/>
    <w:rsid w:val="003D57A0"/>
    <w:rsid w:val="003E1457"/>
    <w:rsid w:val="003E2BEB"/>
    <w:rsid w:val="003E5D7C"/>
    <w:rsid w:val="003E74D5"/>
    <w:rsid w:val="003E795E"/>
    <w:rsid w:val="003F1A0D"/>
    <w:rsid w:val="003F1BBF"/>
    <w:rsid w:val="003F7370"/>
    <w:rsid w:val="00401B9B"/>
    <w:rsid w:val="004053C4"/>
    <w:rsid w:val="0042234F"/>
    <w:rsid w:val="00422AF8"/>
    <w:rsid w:val="00422F20"/>
    <w:rsid w:val="004249E0"/>
    <w:rsid w:val="004302D8"/>
    <w:rsid w:val="00434DE4"/>
    <w:rsid w:val="00435E66"/>
    <w:rsid w:val="00454529"/>
    <w:rsid w:val="004612FA"/>
    <w:rsid w:val="00461447"/>
    <w:rsid w:val="00462EC9"/>
    <w:rsid w:val="00465937"/>
    <w:rsid w:val="00466927"/>
    <w:rsid w:val="004704E6"/>
    <w:rsid w:val="00472ED1"/>
    <w:rsid w:val="00474550"/>
    <w:rsid w:val="00476A29"/>
    <w:rsid w:val="00482910"/>
    <w:rsid w:val="00485E62"/>
    <w:rsid w:val="00487586"/>
    <w:rsid w:val="00492568"/>
    <w:rsid w:val="004926E4"/>
    <w:rsid w:val="00497D02"/>
    <w:rsid w:val="004A2892"/>
    <w:rsid w:val="004A6289"/>
    <w:rsid w:val="004B0897"/>
    <w:rsid w:val="004B6144"/>
    <w:rsid w:val="004C27AB"/>
    <w:rsid w:val="004C725A"/>
    <w:rsid w:val="004D006B"/>
    <w:rsid w:val="004D0858"/>
    <w:rsid w:val="004D13BC"/>
    <w:rsid w:val="004D58DA"/>
    <w:rsid w:val="004E287D"/>
    <w:rsid w:val="004E410C"/>
    <w:rsid w:val="004F0FD1"/>
    <w:rsid w:val="004F38C2"/>
    <w:rsid w:val="004F4424"/>
    <w:rsid w:val="00502DA8"/>
    <w:rsid w:val="00507AA6"/>
    <w:rsid w:val="00514DEE"/>
    <w:rsid w:val="0052012A"/>
    <w:rsid w:val="00522FF1"/>
    <w:rsid w:val="00525FCE"/>
    <w:rsid w:val="00530ECB"/>
    <w:rsid w:val="005320B5"/>
    <w:rsid w:val="00532E84"/>
    <w:rsid w:val="00532ED1"/>
    <w:rsid w:val="00533891"/>
    <w:rsid w:val="00536F33"/>
    <w:rsid w:val="00537722"/>
    <w:rsid w:val="00540702"/>
    <w:rsid w:val="00543229"/>
    <w:rsid w:val="00543AAD"/>
    <w:rsid w:val="00544A08"/>
    <w:rsid w:val="005455D9"/>
    <w:rsid w:val="005500D7"/>
    <w:rsid w:val="00551F2A"/>
    <w:rsid w:val="00555CE8"/>
    <w:rsid w:val="00557B6D"/>
    <w:rsid w:val="005605E7"/>
    <w:rsid w:val="00563C69"/>
    <w:rsid w:val="00565EEA"/>
    <w:rsid w:val="00566390"/>
    <w:rsid w:val="005707BC"/>
    <w:rsid w:val="005716E4"/>
    <w:rsid w:val="00571FA3"/>
    <w:rsid w:val="005727BB"/>
    <w:rsid w:val="00573627"/>
    <w:rsid w:val="00574A55"/>
    <w:rsid w:val="00574FDF"/>
    <w:rsid w:val="005811B0"/>
    <w:rsid w:val="0059576E"/>
    <w:rsid w:val="005966D3"/>
    <w:rsid w:val="005A0DC2"/>
    <w:rsid w:val="005A1547"/>
    <w:rsid w:val="005A1859"/>
    <w:rsid w:val="005A25FF"/>
    <w:rsid w:val="005C0C7E"/>
    <w:rsid w:val="005C2569"/>
    <w:rsid w:val="005C3005"/>
    <w:rsid w:val="005D10C4"/>
    <w:rsid w:val="005D4D1D"/>
    <w:rsid w:val="005D5990"/>
    <w:rsid w:val="005F18C3"/>
    <w:rsid w:val="005F19D5"/>
    <w:rsid w:val="00605886"/>
    <w:rsid w:val="00617C6E"/>
    <w:rsid w:val="0062575E"/>
    <w:rsid w:val="00630251"/>
    <w:rsid w:val="00631AF9"/>
    <w:rsid w:val="006368AD"/>
    <w:rsid w:val="00643518"/>
    <w:rsid w:val="00645911"/>
    <w:rsid w:val="00646EBD"/>
    <w:rsid w:val="00650FFE"/>
    <w:rsid w:val="006527E3"/>
    <w:rsid w:val="00653262"/>
    <w:rsid w:val="00654AC5"/>
    <w:rsid w:val="00656769"/>
    <w:rsid w:val="00657079"/>
    <w:rsid w:val="00663118"/>
    <w:rsid w:val="00673EE5"/>
    <w:rsid w:val="00683447"/>
    <w:rsid w:val="00686FA2"/>
    <w:rsid w:val="0069395A"/>
    <w:rsid w:val="006A1C06"/>
    <w:rsid w:val="006A2AA7"/>
    <w:rsid w:val="006A3FD6"/>
    <w:rsid w:val="006A615B"/>
    <w:rsid w:val="006A61C9"/>
    <w:rsid w:val="006B0368"/>
    <w:rsid w:val="006B14ED"/>
    <w:rsid w:val="006B39F5"/>
    <w:rsid w:val="006B6E81"/>
    <w:rsid w:val="006B7D1F"/>
    <w:rsid w:val="006D16E8"/>
    <w:rsid w:val="006D41AD"/>
    <w:rsid w:val="006D73EF"/>
    <w:rsid w:val="006E088C"/>
    <w:rsid w:val="006E211B"/>
    <w:rsid w:val="006E40BF"/>
    <w:rsid w:val="006E4ADB"/>
    <w:rsid w:val="006E4F0E"/>
    <w:rsid w:val="00716641"/>
    <w:rsid w:val="00717829"/>
    <w:rsid w:val="00724DD7"/>
    <w:rsid w:val="00730C43"/>
    <w:rsid w:val="00730EC9"/>
    <w:rsid w:val="00732EA0"/>
    <w:rsid w:val="0073374D"/>
    <w:rsid w:val="0073643B"/>
    <w:rsid w:val="007373B8"/>
    <w:rsid w:val="0074594A"/>
    <w:rsid w:val="00745F52"/>
    <w:rsid w:val="00762451"/>
    <w:rsid w:val="00763138"/>
    <w:rsid w:val="00765106"/>
    <w:rsid w:val="00777DB1"/>
    <w:rsid w:val="00780755"/>
    <w:rsid w:val="0078257F"/>
    <w:rsid w:val="00782BE4"/>
    <w:rsid w:val="007916DF"/>
    <w:rsid w:val="00791EEF"/>
    <w:rsid w:val="00793DC4"/>
    <w:rsid w:val="00794B3A"/>
    <w:rsid w:val="007A0577"/>
    <w:rsid w:val="007A39FE"/>
    <w:rsid w:val="007A4A6B"/>
    <w:rsid w:val="007A65B2"/>
    <w:rsid w:val="007A67AB"/>
    <w:rsid w:val="007A76F4"/>
    <w:rsid w:val="007B0460"/>
    <w:rsid w:val="007B1EE6"/>
    <w:rsid w:val="007B4658"/>
    <w:rsid w:val="007C2572"/>
    <w:rsid w:val="007C4C5F"/>
    <w:rsid w:val="007C4FF9"/>
    <w:rsid w:val="007C5C6F"/>
    <w:rsid w:val="007C7636"/>
    <w:rsid w:val="007D0A94"/>
    <w:rsid w:val="007E2DC8"/>
    <w:rsid w:val="007E3E70"/>
    <w:rsid w:val="007E5D83"/>
    <w:rsid w:val="007F399F"/>
    <w:rsid w:val="0080149B"/>
    <w:rsid w:val="00802A59"/>
    <w:rsid w:val="008038A9"/>
    <w:rsid w:val="00805F6D"/>
    <w:rsid w:val="00805FAD"/>
    <w:rsid w:val="008101E8"/>
    <w:rsid w:val="00812F95"/>
    <w:rsid w:val="00815082"/>
    <w:rsid w:val="00820123"/>
    <w:rsid w:val="00820289"/>
    <w:rsid w:val="008333C5"/>
    <w:rsid w:val="00835C28"/>
    <w:rsid w:val="0084075D"/>
    <w:rsid w:val="00842464"/>
    <w:rsid w:val="00843C45"/>
    <w:rsid w:val="008442C6"/>
    <w:rsid w:val="008500CF"/>
    <w:rsid w:val="0085103C"/>
    <w:rsid w:val="00854B61"/>
    <w:rsid w:val="0086173D"/>
    <w:rsid w:val="008748CB"/>
    <w:rsid w:val="00875ADF"/>
    <w:rsid w:val="00876DB8"/>
    <w:rsid w:val="0088046E"/>
    <w:rsid w:val="00883C36"/>
    <w:rsid w:val="00885C64"/>
    <w:rsid w:val="008864FE"/>
    <w:rsid w:val="008908C4"/>
    <w:rsid w:val="008932A8"/>
    <w:rsid w:val="00894533"/>
    <w:rsid w:val="008A0064"/>
    <w:rsid w:val="008A09C6"/>
    <w:rsid w:val="008A5D44"/>
    <w:rsid w:val="008B5F35"/>
    <w:rsid w:val="008C138B"/>
    <w:rsid w:val="008C6ABB"/>
    <w:rsid w:val="008D088E"/>
    <w:rsid w:val="008D1F75"/>
    <w:rsid w:val="008D4D2C"/>
    <w:rsid w:val="008D65A1"/>
    <w:rsid w:val="008F3483"/>
    <w:rsid w:val="0090074E"/>
    <w:rsid w:val="00901EB1"/>
    <w:rsid w:val="00902E59"/>
    <w:rsid w:val="009064BC"/>
    <w:rsid w:val="00914AED"/>
    <w:rsid w:val="009169DD"/>
    <w:rsid w:val="00917016"/>
    <w:rsid w:val="0092157F"/>
    <w:rsid w:val="00925130"/>
    <w:rsid w:val="009271C0"/>
    <w:rsid w:val="00930BD4"/>
    <w:rsid w:val="009357C6"/>
    <w:rsid w:val="00935A29"/>
    <w:rsid w:val="00935A2C"/>
    <w:rsid w:val="00951004"/>
    <w:rsid w:val="00956681"/>
    <w:rsid w:val="0096131B"/>
    <w:rsid w:val="00965B4A"/>
    <w:rsid w:val="00967D87"/>
    <w:rsid w:val="00973707"/>
    <w:rsid w:val="0097527D"/>
    <w:rsid w:val="00990144"/>
    <w:rsid w:val="00991D52"/>
    <w:rsid w:val="00992F32"/>
    <w:rsid w:val="00995590"/>
    <w:rsid w:val="009A0BC6"/>
    <w:rsid w:val="009A3341"/>
    <w:rsid w:val="009A5769"/>
    <w:rsid w:val="009D5604"/>
    <w:rsid w:val="009F4491"/>
    <w:rsid w:val="009F6E03"/>
    <w:rsid w:val="00A028B2"/>
    <w:rsid w:val="00A174E6"/>
    <w:rsid w:val="00A17E8C"/>
    <w:rsid w:val="00A2053B"/>
    <w:rsid w:val="00A22DDC"/>
    <w:rsid w:val="00A254B3"/>
    <w:rsid w:val="00A27FCE"/>
    <w:rsid w:val="00A32E19"/>
    <w:rsid w:val="00A33E5A"/>
    <w:rsid w:val="00A34E44"/>
    <w:rsid w:val="00A4577C"/>
    <w:rsid w:val="00A602F7"/>
    <w:rsid w:val="00A61E0D"/>
    <w:rsid w:val="00A635FA"/>
    <w:rsid w:val="00A6411F"/>
    <w:rsid w:val="00A71EA1"/>
    <w:rsid w:val="00A81A21"/>
    <w:rsid w:val="00A81C5F"/>
    <w:rsid w:val="00A83C6D"/>
    <w:rsid w:val="00A84BD7"/>
    <w:rsid w:val="00A86426"/>
    <w:rsid w:val="00A866BF"/>
    <w:rsid w:val="00A93635"/>
    <w:rsid w:val="00A9412E"/>
    <w:rsid w:val="00A960DD"/>
    <w:rsid w:val="00AA472C"/>
    <w:rsid w:val="00AA4D21"/>
    <w:rsid w:val="00AB1A3B"/>
    <w:rsid w:val="00AB2A3E"/>
    <w:rsid w:val="00AB44D8"/>
    <w:rsid w:val="00AB76C3"/>
    <w:rsid w:val="00AD0EAB"/>
    <w:rsid w:val="00AE02F9"/>
    <w:rsid w:val="00AE2C72"/>
    <w:rsid w:val="00AE51BD"/>
    <w:rsid w:val="00AE5537"/>
    <w:rsid w:val="00AE620A"/>
    <w:rsid w:val="00AF6FFF"/>
    <w:rsid w:val="00B00757"/>
    <w:rsid w:val="00B00B82"/>
    <w:rsid w:val="00B00CC1"/>
    <w:rsid w:val="00B03DD1"/>
    <w:rsid w:val="00B07BAF"/>
    <w:rsid w:val="00B145DD"/>
    <w:rsid w:val="00B148D0"/>
    <w:rsid w:val="00B14A0E"/>
    <w:rsid w:val="00B15F90"/>
    <w:rsid w:val="00B2029C"/>
    <w:rsid w:val="00B30776"/>
    <w:rsid w:val="00B30AE6"/>
    <w:rsid w:val="00B30D34"/>
    <w:rsid w:val="00B33941"/>
    <w:rsid w:val="00B37445"/>
    <w:rsid w:val="00B41411"/>
    <w:rsid w:val="00B42A74"/>
    <w:rsid w:val="00B5578E"/>
    <w:rsid w:val="00B5652F"/>
    <w:rsid w:val="00B570EA"/>
    <w:rsid w:val="00B62721"/>
    <w:rsid w:val="00B63EB7"/>
    <w:rsid w:val="00B7280E"/>
    <w:rsid w:val="00B812E7"/>
    <w:rsid w:val="00B815CB"/>
    <w:rsid w:val="00B825D5"/>
    <w:rsid w:val="00B831A7"/>
    <w:rsid w:val="00B85AA0"/>
    <w:rsid w:val="00B86090"/>
    <w:rsid w:val="00B946CC"/>
    <w:rsid w:val="00B97898"/>
    <w:rsid w:val="00BA0833"/>
    <w:rsid w:val="00BA1B0A"/>
    <w:rsid w:val="00BA56C7"/>
    <w:rsid w:val="00BA6748"/>
    <w:rsid w:val="00BA7C11"/>
    <w:rsid w:val="00BB0C2D"/>
    <w:rsid w:val="00BB23A7"/>
    <w:rsid w:val="00BB242A"/>
    <w:rsid w:val="00BB285F"/>
    <w:rsid w:val="00BB4BA0"/>
    <w:rsid w:val="00BC18D6"/>
    <w:rsid w:val="00BE5D77"/>
    <w:rsid w:val="00BF1C13"/>
    <w:rsid w:val="00C01282"/>
    <w:rsid w:val="00C025A0"/>
    <w:rsid w:val="00C027CA"/>
    <w:rsid w:val="00C05C79"/>
    <w:rsid w:val="00C0600D"/>
    <w:rsid w:val="00C106FA"/>
    <w:rsid w:val="00C15775"/>
    <w:rsid w:val="00C164C4"/>
    <w:rsid w:val="00C16EA9"/>
    <w:rsid w:val="00C305A4"/>
    <w:rsid w:val="00C319F9"/>
    <w:rsid w:val="00C34565"/>
    <w:rsid w:val="00C36E5C"/>
    <w:rsid w:val="00C42AEA"/>
    <w:rsid w:val="00C47EEF"/>
    <w:rsid w:val="00C50458"/>
    <w:rsid w:val="00C52EB3"/>
    <w:rsid w:val="00C569D5"/>
    <w:rsid w:val="00C56CD6"/>
    <w:rsid w:val="00C620A7"/>
    <w:rsid w:val="00C65047"/>
    <w:rsid w:val="00C679AA"/>
    <w:rsid w:val="00C75797"/>
    <w:rsid w:val="00C81FB1"/>
    <w:rsid w:val="00C82FF2"/>
    <w:rsid w:val="00C85DFB"/>
    <w:rsid w:val="00C8752D"/>
    <w:rsid w:val="00C9237A"/>
    <w:rsid w:val="00C92A1C"/>
    <w:rsid w:val="00C95BC1"/>
    <w:rsid w:val="00CA1BF1"/>
    <w:rsid w:val="00CA52EF"/>
    <w:rsid w:val="00CA76F1"/>
    <w:rsid w:val="00CB1C70"/>
    <w:rsid w:val="00CC1363"/>
    <w:rsid w:val="00CC27FF"/>
    <w:rsid w:val="00CC3426"/>
    <w:rsid w:val="00CC5F82"/>
    <w:rsid w:val="00CD305B"/>
    <w:rsid w:val="00CD37B7"/>
    <w:rsid w:val="00CD37C4"/>
    <w:rsid w:val="00CD3B74"/>
    <w:rsid w:val="00CE3095"/>
    <w:rsid w:val="00CE381A"/>
    <w:rsid w:val="00CE39EE"/>
    <w:rsid w:val="00CE46DA"/>
    <w:rsid w:val="00CF7851"/>
    <w:rsid w:val="00D00184"/>
    <w:rsid w:val="00D030D2"/>
    <w:rsid w:val="00D040A1"/>
    <w:rsid w:val="00D066BE"/>
    <w:rsid w:val="00D146F9"/>
    <w:rsid w:val="00D15AAE"/>
    <w:rsid w:val="00D165EB"/>
    <w:rsid w:val="00D16B5F"/>
    <w:rsid w:val="00D16BD1"/>
    <w:rsid w:val="00D17485"/>
    <w:rsid w:val="00D21882"/>
    <w:rsid w:val="00D324BE"/>
    <w:rsid w:val="00D32E71"/>
    <w:rsid w:val="00D34573"/>
    <w:rsid w:val="00D37817"/>
    <w:rsid w:val="00D414C1"/>
    <w:rsid w:val="00D47A05"/>
    <w:rsid w:val="00D52365"/>
    <w:rsid w:val="00D572E6"/>
    <w:rsid w:val="00D602A2"/>
    <w:rsid w:val="00D65397"/>
    <w:rsid w:val="00D6564F"/>
    <w:rsid w:val="00D675A3"/>
    <w:rsid w:val="00D75577"/>
    <w:rsid w:val="00D779B6"/>
    <w:rsid w:val="00D80158"/>
    <w:rsid w:val="00D80C58"/>
    <w:rsid w:val="00D80E0B"/>
    <w:rsid w:val="00D82062"/>
    <w:rsid w:val="00D82629"/>
    <w:rsid w:val="00D84ED9"/>
    <w:rsid w:val="00D93FBE"/>
    <w:rsid w:val="00D959BE"/>
    <w:rsid w:val="00D960BE"/>
    <w:rsid w:val="00DA5687"/>
    <w:rsid w:val="00DA72A9"/>
    <w:rsid w:val="00DC1B78"/>
    <w:rsid w:val="00DD21F8"/>
    <w:rsid w:val="00DD253B"/>
    <w:rsid w:val="00DD44C9"/>
    <w:rsid w:val="00DE07AD"/>
    <w:rsid w:val="00DE2BFA"/>
    <w:rsid w:val="00DE3EFE"/>
    <w:rsid w:val="00DF48DF"/>
    <w:rsid w:val="00E02E31"/>
    <w:rsid w:val="00E15BF4"/>
    <w:rsid w:val="00E22BEA"/>
    <w:rsid w:val="00E260E7"/>
    <w:rsid w:val="00E27C77"/>
    <w:rsid w:val="00E323C7"/>
    <w:rsid w:val="00E32CA0"/>
    <w:rsid w:val="00E36614"/>
    <w:rsid w:val="00E47A1B"/>
    <w:rsid w:val="00E47F89"/>
    <w:rsid w:val="00E5168E"/>
    <w:rsid w:val="00E516A1"/>
    <w:rsid w:val="00E51D04"/>
    <w:rsid w:val="00E53692"/>
    <w:rsid w:val="00E54286"/>
    <w:rsid w:val="00E57905"/>
    <w:rsid w:val="00E60B6B"/>
    <w:rsid w:val="00E7192F"/>
    <w:rsid w:val="00E71CC9"/>
    <w:rsid w:val="00E74028"/>
    <w:rsid w:val="00E74843"/>
    <w:rsid w:val="00E77228"/>
    <w:rsid w:val="00EA0BB7"/>
    <w:rsid w:val="00EA2550"/>
    <w:rsid w:val="00EB4C90"/>
    <w:rsid w:val="00EC2365"/>
    <w:rsid w:val="00EC46F6"/>
    <w:rsid w:val="00ED2E5D"/>
    <w:rsid w:val="00ED5ABA"/>
    <w:rsid w:val="00EE5904"/>
    <w:rsid w:val="00F02250"/>
    <w:rsid w:val="00F04F57"/>
    <w:rsid w:val="00F07966"/>
    <w:rsid w:val="00F10E8A"/>
    <w:rsid w:val="00F10E8D"/>
    <w:rsid w:val="00F24C58"/>
    <w:rsid w:val="00F35579"/>
    <w:rsid w:val="00F415C7"/>
    <w:rsid w:val="00F433B3"/>
    <w:rsid w:val="00F4349E"/>
    <w:rsid w:val="00F52C27"/>
    <w:rsid w:val="00F63035"/>
    <w:rsid w:val="00F709F9"/>
    <w:rsid w:val="00F70A1A"/>
    <w:rsid w:val="00F73D89"/>
    <w:rsid w:val="00F74995"/>
    <w:rsid w:val="00F854C8"/>
    <w:rsid w:val="00F85880"/>
    <w:rsid w:val="00F85DF6"/>
    <w:rsid w:val="00F85F91"/>
    <w:rsid w:val="00F9152B"/>
    <w:rsid w:val="00F91976"/>
    <w:rsid w:val="00F96432"/>
    <w:rsid w:val="00FA0652"/>
    <w:rsid w:val="00FA106B"/>
    <w:rsid w:val="00FA2C60"/>
    <w:rsid w:val="00FA3080"/>
    <w:rsid w:val="00FA4593"/>
    <w:rsid w:val="00FA58AA"/>
    <w:rsid w:val="00FB2F5E"/>
    <w:rsid w:val="00FB7B4E"/>
    <w:rsid w:val="00FC24FA"/>
    <w:rsid w:val="00FC438C"/>
    <w:rsid w:val="00FC772B"/>
    <w:rsid w:val="00FD49DC"/>
    <w:rsid w:val="00FD4A9B"/>
    <w:rsid w:val="00FE5F71"/>
    <w:rsid w:val="00FE6DD0"/>
    <w:rsid w:val="00FF1460"/>
    <w:rsid w:val="02637A72"/>
    <w:rsid w:val="03586AA7"/>
    <w:rsid w:val="03B0F578"/>
    <w:rsid w:val="04B8A3BB"/>
    <w:rsid w:val="052EE83F"/>
    <w:rsid w:val="05A5CA46"/>
    <w:rsid w:val="06BAAB0B"/>
    <w:rsid w:val="07419AA7"/>
    <w:rsid w:val="08DD6B08"/>
    <w:rsid w:val="0AB25456"/>
    <w:rsid w:val="0ABBC458"/>
    <w:rsid w:val="0B2D6B6C"/>
    <w:rsid w:val="0C150BCA"/>
    <w:rsid w:val="0C3AF246"/>
    <w:rsid w:val="0CFF4CED"/>
    <w:rsid w:val="0E25E7AA"/>
    <w:rsid w:val="0E39A124"/>
    <w:rsid w:val="0E512E31"/>
    <w:rsid w:val="0F848669"/>
    <w:rsid w:val="11118845"/>
    <w:rsid w:val="1141FCAF"/>
    <w:rsid w:val="12337E68"/>
    <w:rsid w:val="12F120A5"/>
    <w:rsid w:val="136E8E71"/>
    <w:rsid w:val="147E1ACD"/>
    <w:rsid w:val="15BBEE10"/>
    <w:rsid w:val="192437F9"/>
    <w:rsid w:val="193E0547"/>
    <w:rsid w:val="1A4B05FA"/>
    <w:rsid w:val="1AD433F4"/>
    <w:rsid w:val="1B5DEB0E"/>
    <w:rsid w:val="1BBC3B13"/>
    <w:rsid w:val="1BCC781D"/>
    <w:rsid w:val="1C700455"/>
    <w:rsid w:val="1CD28457"/>
    <w:rsid w:val="1D05CA2A"/>
    <w:rsid w:val="1D068DCD"/>
    <w:rsid w:val="1D20861E"/>
    <w:rsid w:val="1D8A0435"/>
    <w:rsid w:val="21A8D7B1"/>
    <w:rsid w:val="21B6C757"/>
    <w:rsid w:val="22A55D93"/>
    <w:rsid w:val="22C37C70"/>
    <w:rsid w:val="23AF51DD"/>
    <w:rsid w:val="253F7DCB"/>
    <w:rsid w:val="2C72A176"/>
    <w:rsid w:val="2D4002CC"/>
    <w:rsid w:val="2D8B8A90"/>
    <w:rsid w:val="2E03C2C5"/>
    <w:rsid w:val="3093E61B"/>
    <w:rsid w:val="30B18BD4"/>
    <w:rsid w:val="313B6387"/>
    <w:rsid w:val="327C7423"/>
    <w:rsid w:val="3300561E"/>
    <w:rsid w:val="33B43AD0"/>
    <w:rsid w:val="345BC92E"/>
    <w:rsid w:val="3465CA0E"/>
    <w:rsid w:val="38307376"/>
    <w:rsid w:val="383CC775"/>
    <w:rsid w:val="3905F55E"/>
    <w:rsid w:val="3937A6E7"/>
    <w:rsid w:val="3A18AA87"/>
    <w:rsid w:val="3A3F45BD"/>
    <w:rsid w:val="3A5A89C1"/>
    <w:rsid w:val="3B31FBEE"/>
    <w:rsid w:val="3E071842"/>
    <w:rsid w:val="3E373400"/>
    <w:rsid w:val="3F41CECE"/>
    <w:rsid w:val="40871965"/>
    <w:rsid w:val="40A979E3"/>
    <w:rsid w:val="40E13CA2"/>
    <w:rsid w:val="41444D16"/>
    <w:rsid w:val="41DEBEDF"/>
    <w:rsid w:val="4236D0F9"/>
    <w:rsid w:val="42B4FFDD"/>
    <w:rsid w:val="4310A181"/>
    <w:rsid w:val="43B923C3"/>
    <w:rsid w:val="43C7F248"/>
    <w:rsid w:val="43E9982D"/>
    <w:rsid w:val="445077EA"/>
    <w:rsid w:val="447A598E"/>
    <w:rsid w:val="44FE2101"/>
    <w:rsid w:val="4563C2A9"/>
    <w:rsid w:val="4755961C"/>
    <w:rsid w:val="47EC3F30"/>
    <w:rsid w:val="488C94E6"/>
    <w:rsid w:val="48922B4A"/>
    <w:rsid w:val="48BD0950"/>
    <w:rsid w:val="493C1D9E"/>
    <w:rsid w:val="49479F66"/>
    <w:rsid w:val="4968FAA3"/>
    <w:rsid w:val="4A1922AE"/>
    <w:rsid w:val="4A7E0143"/>
    <w:rsid w:val="4BA23D6D"/>
    <w:rsid w:val="4BC435A8"/>
    <w:rsid w:val="4D2E5480"/>
    <w:rsid w:val="50BB45FD"/>
    <w:rsid w:val="51625E66"/>
    <w:rsid w:val="52D803D1"/>
    <w:rsid w:val="535E0B0C"/>
    <w:rsid w:val="545CD391"/>
    <w:rsid w:val="5487CAF9"/>
    <w:rsid w:val="54F0F5AF"/>
    <w:rsid w:val="558C830B"/>
    <w:rsid w:val="55D1ED1E"/>
    <w:rsid w:val="57146C39"/>
    <w:rsid w:val="573E94E3"/>
    <w:rsid w:val="57435BEE"/>
    <w:rsid w:val="574AB04E"/>
    <w:rsid w:val="5853D313"/>
    <w:rsid w:val="58B03C9A"/>
    <w:rsid w:val="58D30E2F"/>
    <w:rsid w:val="58DA6544"/>
    <w:rsid w:val="5AC8E254"/>
    <w:rsid w:val="5AF73D95"/>
    <w:rsid w:val="5BE7DD5C"/>
    <w:rsid w:val="5BFBC48F"/>
    <w:rsid w:val="5E34BE2C"/>
    <w:rsid w:val="5E383B3D"/>
    <w:rsid w:val="5F10CCF2"/>
    <w:rsid w:val="601D0934"/>
    <w:rsid w:val="62499AF6"/>
    <w:rsid w:val="625E6D9D"/>
    <w:rsid w:val="62605701"/>
    <w:rsid w:val="62FCBDCB"/>
    <w:rsid w:val="647421DC"/>
    <w:rsid w:val="6496FA95"/>
    <w:rsid w:val="64BB0F6D"/>
    <w:rsid w:val="64D92E4A"/>
    <w:rsid w:val="64DC562B"/>
    <w:rsid w:val="64F4F7B3"/>
    <w:rsid w:val="666EFBD0"/>
    <w:rsid w:val="67F2B02F"/>
    <w:rsid w:val="68239A88"/>
    <w:rsid w:val="684EA0A3"/>
    <w:rsid w:val="6A5FC242"/>
    <w:rsid w:val="6AD6DB93"/>
    <w:rsid w:val="6C56EF68"/>
    <w:rsid w:val="6E801090"/>
    <w:rsid w:val="6EF47437"/>
    <w:rsid w:val="70A99CCC"/>
    <w:rsid w:val="70BA5157"/>
    <w:rsid w:val="720637BA"/>
    <w:rsid w:val="72C2C052"/>
    <w:rsid w:val="733A5956"/>
    <w:rsid w:val="73B8A2C1"/>
    <w:rsid w:val="73D86FE5"/>
    <w:rsid w:val="7470A06B"/>
    <w:rsid w:val="75F8CDF1"/>
    <w:rsid w:val="76107DEE"/>
    <w:rsid w:val="761E7C4D"/>
    <w:rsid w:val="76EE2407"/>
    <w:rsid w:val="777A7FDD"/>
    <w:rsid w:val="77AC4E4F"/>
    <w:rsid w:val="78160D39"/>
    <w:rsid w:val="78C0ED4E"/>
    <w:rsid w:val="7A480B40"/>
    <w:rsid w:val="7A914262"/>
    <w:rsid w:val="7B244D69"/>
    <w:rsid w:val="7B3A4D9D"/>
    <w:rsid w:val="7B4D58C1"/>
    <w:rsid w:val="7D4D3BC0"/>
    <w:rsid w:val="7F70CEF0"/>
    <w:rsid w:val="7F9B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A18444"/>
  <w15:docId w15:val="{7648C07A-6A15-4AB7-8DEF-FCB2F31B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54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51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05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5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53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52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E3"/>
  </w:style>
  <w:style w:type="paragraph" w:styleId="Header">
    <w:name w:val="header"/>
    <w:basedOn w:val="Normal"/>
    <w:link w:val="HeaderChar"/>
    <w:uiPriority w:val="99"/>
    <w:unhideWhenUsed/>
    <w:rsid w:val="00652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E3"/>
  </w:style>
  <w:style w:type="paragraph" w:styleId="Revision">
    <w:name w:val="Revision"/>
    <w:hidden/>
    <w:uiPriority w:val="99"/>
    <w:semiHidden/>
    <w:rsid w:val="002545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78A1E-F47F-42FF-AFDF-177BCFF24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wez</dc:creator>
  <cp:keywords/>
  <cp:lastModifiedBy>Li, Edmond</cp:lastModifiedBy>
  <cp:revision>71</cp:revision>
  <dcterms:created xsi:type="dcterms:W3CDTF">2022-02-23T21:36:00Z</dcterms:created>
  <dcterms:modified xsi:type="dcterms:W3CDTF">2024-01-30T23:26:00Z</dcterms:modified>
</cp:coreProperties>
</file>